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74BF6" w14:textId="77777777" w:rsidR="0002673A" w:rsidRPr="0002673A" w:rsidRDefault="0002673A" w:rsidP="0002673A">
      <w:pPr>
        <w:rPr>
          <w:b/>
          <w:bCs/>
          <w:lang w:val="en-GB"/>
        </w:rPr>
      </w:pPr>
      <w:r w:rsidRPr="0002673A">
        <w:rPr>
          <w:b/>
          <w:bCs/>
          <w:lang w:val="en-GB"/>
        </w:rPr>
        <w:t xml:space="preserve">Supplementary Tables </w:t>
      </w:r>
    </w:p>
    <w:p w14:paraId="2389C4BC" w14:textId="77777777" w:rsidR="0002673A" w:rsidRDefault="0002673A" w:rsidP="0002673A">
      <w:pPr>
        <w:rPr>
          <w:u w:val="single"/>
          <w:lang w:val="en-GB"/>
        </w:rPr>
      </w:pPr>
    </w:p>
    <w:p w14:paraId="36FE9CA0" w14:textId="696A068A" w:rsidR="0002673A" w:rsidRPr="0002673A" w:rsidRDefault="0002673A" w:rsidP="0002673A">
      <w:pPr>
        <w:rPr>
          <w:rFonts w:ascii="Arial" w:hAnsi="Arial" w:cs="Arial"/>
          <w:lang w:val="en-GB"/>
        </w:rPr>
      </w:pPr>
      <w:r w:rsidRPr="0002673A">
        <w:rPr>
          <w:rFonts w:ascii="Arial" w:hAnsi="Arial" w:cs="Arial"/>
          <w:u w:val="single"/>
          <w:lang w:val="en-GB"/>
        </w:rPr>
        <w:t xml:space="preserve">Supplementary </w:t>
      </w:r>
      <w:r w:rsidRPr="0002673A">
        <w:rPr>
          <w:rFonts w:ascii="Arial" w:hAnsi="Arial" w:cs="Arial"/>
          <w:u w:val="single"/>
          <w:lang w:val="en-GB"/>
        </w:rPr>
        <w:t>Table 1:</w:t>
      </w:r>
      <w:r w:rsidRPr="0002673A">
        <w:rPr>
          <w:rFonts w:ascii="Arial" w:hAnsi="Arial" w:cs="Arial"/>
          <w:lang w:val="en-GB"/>
        </w:rPr>
        <w:t xml:space="preserve"> Top 5 up- and down-regulated differentially expressed genes (DEGs) in inflamed untreated (IC) vs healthy (HC) chondrocytes, inflamed DEX (40nM) treated chondrocytes (</w:t>
      </w:r>
      <w:proofErr w:type="spellStart"/>
      <w:r w:rsidRPr="0002673A">
        <w:rPr>
          <w:rFonts w:ascii="Arial" w:hAnsi="Arial" w:cs="Arial"/>
          <w:lang w:val="en-GB"/>
        </w:rPr>
        <w:t>tDIC</w:t>
      </w:r>
      <w:proofErr w:type="spellEnd"/>
      <w:r w:rsidRPr="0002673A">
        <w:rPr>
          <w:rFonts w:ascii="Arial" w:hAnsi="Arial" w:cs="Arial"/>
          <w:lang w:val="en-GB"/>
        </w:rPr>
        <w:t xml:space="preserve">) vs HC and </w:t>
      </w:r>
      <w:proofErr w:type="spellStart"/>
      <w:r w:rsidRPr="0002673A">
        <w:rPr>
          <w:rFonts w:ascii="Arial" w:hAnsi="Arial" w:cs="Arial"/>
          <w:lang w:val="en-GB"/>
        </w:rPr>
        <w:t>tDIC</w:t>
      </w:r>
      <w:proofErr w:type="spellEnd"/>
      <w:r w:rsidRPr="0002673A" w:rsidDel="006F164C">
        <w:rPr>
          <w:rFonts w:ascii="Arial" w:hAnsi="Arial" w:cs="Arial"/>
          <w:lang w:val="en-GB"/>
        </w:rPr>
        <w:t xml:space="preserve"> </w:t>
      </w:r>
      <w:r w:rsidRPr="0002673A">
        <w:rPr>
          <w:rFonts w:ascii="Arial" w:hAnsi="Arial" w:cs="Arial"/>
          <w:lang w:val="en-GB"/>
        </w:rPr>
        <w:t xml:space="preserve">vs IC at </w:t>
      </w:r>
      <w:r w:rsidRPr="0002673A">
        <w:rPr>
          <w:rFonts w:ascii="Arial" w:hAnsi="Arial" w:cs="Arial"/>
          <w:lang w:val="en-GB"/>
        </w:rPr>
        <w:t>48</w:t>
      </w:r>
      <w:r w:rsidRPr="0002673A">
        <w:rPr>
          <w:rFonts w:ascii="Arial" w:hAnsi="Arial" w:cs="Arial"/>
          <w:lang w:val="en-GB"/>
        </w:rPr>
        <w:t xml:space="preserve">h (sorted by ascending </w:t>
      </w:r>
      <w:proofErr w:type="spellStart"/>
      <w:r w:rsidRPr="0002673A">
        <w:rPr>
          <w:rFonts w:ascii="Arial" w:hAnsi="Arial" w:cs="Arial"/>
          <w:lang w:val="en-GB"/>
        </w:rPr>
        <w:t>LogFC</w:t>
      </w:r>
      <w:proofErr w:type="spellEnd"/>
      <w:r w:rsidRPr="0002673A">
        <w:rPr>
          <w:rFonts w:ascii="Arial" w:hAnsi="Arial" w:cs="Arial"/>
          <w:lang w:val="en-GB"/>
        </w:rPr>
        <w:t xml:space="preserve"> value). A significance cut-off of false discovery rate (FDR)-corrected p-value &lt; 0.05 and a fold change (FC) threshold of |FC| ≥ 1.2 were applied to filter the DEGs.</w:t>
      </w:r>
    </w:p>
    <w:p w14:paraId="210E5490" w14:textId="77777777" w:rsidR="00E57831" w:rsidRPr="00044E69" w:rsidRDefault="00E57831" w:rsidP="00E5783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38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7"/>
        <w:gridCol w:w="1345"/>
        <w:gridCol w:w="874"/>
        <w:gridCol w:w="1024"/>
        <w:gridCol w:w="928"/>
        <w:gridCol w:w="1312"/>
        <w:gridCol w:w="1291"/>
        <w:gridCol w:w="185"/>
      </w:tblGrid>
      <w:tr w:rsidR="0002673A" w:rsidRPr="00044E69" w14:paraId="42F98435" w14:textId="77777777" w:rsidTr="0002673A">
        <w:trPr>
          <w:trHeight w:val="273"/>
          <w:jc w:val="center"/>
        </w:trPr>
        <w:tc>
          <w:tcPr>
            <w:tcW w:w="938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CED62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5 Up DE</w:t>
            </w:r>
            <w:r w:rsidR="0061612D"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s</w:t>
            </w: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the INF vs H 48h </w:t>
            </w:r>
          </w:p>
        </w:tc>
      </w:tr>
      <w:tr w:rsidR="0002673A" w:rsidRPr="00044E69" w14:paraId="0CC1FFFE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51C56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0E428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1B0D89" w14:textId="77777777" w:rsidR="00E57831" w:rsidRPr="00044E69" w:rsidRDefault="00E57831" w:rsidP="0002673A">
            <w:pPr>
              <w:ind w:right="293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E3081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CPM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BAA44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D725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593E90" w14:textId="77777777" w:rsidR="00E57831" w:rsidRPr="00044E69" w:rsidRDefault="00E57831" w:rsidP="0002673A">
            <w:pPr>
              <w:ind w:left="1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02673A" w:rsidRPr="00044E69" w14:paraId="3DEB0D02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86796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9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EC653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F3F86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D3FD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D6EC5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46.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35287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85E-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5DF77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04E-06</w:t>
            </w:r>
          </w:p>
        </w:tc>
      </w:tr>
      <w:tr w:rsidR="0002673A" w:rsidRPr="00044E69" w14:paraId="248D0BC0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5EE6D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320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CA62C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3D423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8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2124F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42FC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0.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F9145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52E-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8F53C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.37E-03</w:t>
            </w:r>
          </w:p>
        </w:tc>
      </w:tr>
      <w:tr w:rsidR="0002673A" w:rsidRPr="00044E69" w14:paraId="5C9298C9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8892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9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82BD8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D3FB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71B28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.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DBED7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40.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30EB8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16E-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C988D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14E-05</w:t>
            </w:r>
          </w:p>
        </w:tc>
      </w:tr>
      <w:tr w:rsidR="0002673A" w:rsidRPr="00044E69" w14:paraId="10F7531B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C2F3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73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ABFC7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CL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003C0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0B2B7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.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8E343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58.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750E8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98E-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BAF28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50E-05</w:t>
            </w:r>
          </w:p>
        </w:tc>
      </w:tr>
      <w:tr w:rsidR="0002673A" w:rsidRPr="00044E69" w14:paraId="298F621E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3BE46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197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B6736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MMP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76EA0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FBCDD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1410F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0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B8A3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17E-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51C8C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05E-03</w:t>
            </w:r>
          </w:p>
        </w:tc>
      </w:tr>
      <w:tr w:rsidR="0002673A" w:rsidRPr="00044E69" w14:paraId="1935AABB" w14:textId="77777777" w:rsidTr="0002673A">
        <w:trPr>
          <w:trHeight w:val="273"/>
          <w:jc w:val="center"/>
        </w:trPr>
        <w:tc>
          <w:tcPr>
            <w:tcW w:w="938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B3CFB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5 Down DE</w:t>
            </w:r>
            <w:r w:rsidR="0061612D"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s</w:t>
            </w: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the INF vs H 48h</w:t>
            </w:r>
          </w:p>
        </w:tc>
      </w:tr>
      <w:tr w:rsidR="0002673A" w:rsidRPr="00044E69" w14:paraId="5C14BDDE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E3816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E8327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E50E9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CBCD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CPM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969BF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E939B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5871D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02673A" w:rsidRPr="00044E69" w14:paraId="10CD48D8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C4C94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4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6AE35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OL2A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A14B9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4.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DCB8F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9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B1AE6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7.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7CA63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9.45E-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01956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56E-03</w:t>
            </w:r>
          </w:p>
        </w:tc>
      </w:tr>
      <w:tr w:rsidR="0002673A" w:rsidRPr="00044E69" w14:paraId="4DFBEE1A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70315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279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21397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SCRG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6247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4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D1660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433BD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00.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5B43C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8.47E-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44FF1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51E-04</w:t>
            </w:r>
          </w:p>
        </w:tc>
      </w:tr>
      <w:tr w:rsidR="0002673A" w:rsidRPr="00044E69" w14:paraId="2B952F16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EA2AD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91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7B752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SYT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4AC96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4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1CC1D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453E0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4.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68919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19E-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A636E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41E-02</w:t>
            </w:r>
          </w:p>
        </w:tc>
      </w:tr>
      <w:tr w:rsidR="0002673A" w:rsidRPr="00044E69" w14:paraId="5A428B19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3C197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140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A8AB3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D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BE1CE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3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687AC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BE7F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2.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3F7C6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68E-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94245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36E-02</w:t>
            </w:r>
          </w:p>
        </w:tc>
      </w:tr>
      <w:tr w:rsidR="0002673A" w:rsidRPr="00044E69" w14:paraId="74593CD0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DF1D2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242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EC15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MATN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FC858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3.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9B016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91AE3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1.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D4CCF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23E-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C7216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04E-02</w:t>
            </w:r>
          </w:p>
        </w:tc>
      </w:tr>
      <w:tr w:rsidR="0002673A" w:rsidRPr="00044E69" w14:paraId="0764326C" w14:textId="77777777" w:rsidTr="0002673A">
        <w:trPr>
          <w:trHeight w:val="273"/>
          <w:jc w:val="center"/>
        </w:trPr>
        <w:tc>
          <w:tcPr>
            <w:tcW w:w="938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7EF40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 5 Up DE</w:t>
            </w:r>
            <w:r w:rsidR="0061612D"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s</w:t>
            </w: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the INF DEX vs INF  48h</w:t>
            </w:r>
          </w:p>
        </w:tc>
      </w:tr>
      <w:tr w:rsidR="0002673A" w:rsidRPr="00044E69" w14:paraId="29178547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EEFB1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23F22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0EB17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B0B8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CPM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B5359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D4F67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00C1C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02673A" w:rsidRPr="00044E69" w14:paraId="0117F129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60CA4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60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3D360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OX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4E666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BBA90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4F638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3.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AB106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01E-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A14D1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07E-03</w:t>
            </w:r>
          </w:p>
        </w:tc>
      </w:tr>
      <w:tr w:rsidR="0002673A" w:rsidRPr="00044E69" w14:paraId="31C17A48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8B580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257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BD2D3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TR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7BE5B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29320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70DC3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5.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BDAB5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38E-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63BFC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56E-02</w:t>
            </w:r>
          </w:p>
        </w:tc>
      </w:tr>
      <w:tr w:rsidR="0002673A" w:rsidRPr="00044E69" w14:paraId="600748A0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7CE42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97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49E81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TGM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59831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07B15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8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2A831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6.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F2C25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39E-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16996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07E-03</w:t>
            </w:r>
          </w:p>
        </w:tc>
      </w:tr>
      <w:tr w:rsidR="0002673A" w:rsidRPr="00044E69" w14:paraId="336B790A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79FDE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6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0EC10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IL1R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107DF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BD44C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423D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5.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DED22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73E-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0279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57E-02</w:t>
            </w:r>
          </w:p>
        </w:tc>
      </w:tr>
      <w:tr w:rsidR="0002673A" w:rsidRPr="00044E69" w14:paraId="0C8D88CD" w14:textId="77777777" w:rsidTr="0002673A">
        <w:trPr>
          <w:trHeight w:val="273"/>
          <w:jc w:val="center"/>
        </w:trPr>
        <w:tc>
          <w:tcPr>
            <w:tcW w:w="938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0F3C6A" w14:textId="77777777" w:rsidR="00E57831" w:rsidRPr="00044E69" w:rsidRDefault="00E57831" w:rsidP="006161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p 5 Down </w:t>
            </w:r>
            <w:r w:rsidR="0061612D"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Gs</w:t>
            </w: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the INF DEX vs INF  48h</w:t>
            </w:r>
          </w:p>
        </w:tc>
      </w:tr>
      <w:tr w:rsidR="0002673A" w:rsidRPr="00044E69" w14:paraId="7E36FF2E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C5CF3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ABCB1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9B4E8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217A9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CPM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681CD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2729D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7DE13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02673A" w:rsidRPr="00044E69" w14:paraId="19773B73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E88AF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9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28C86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9BFB1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4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FD8B7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DCE8D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6.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DE57C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35E-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DB346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56E-02</w:t>
            </w:r>
          </w:p>
        </w:tc>
      </w:tr>
      <w:tr w:rsidR="0002673A" w:rsidRPr="00044E69" w14:paraId="751D616C" w14:textId="77777777" w:rsidTr="0002673A">
        <w:trPr>
          <w:trHeight w:val="273"/>
          <w:jc w:val="center"/>
        </w:trPr>
        <w:tc>
          <w:tcPr>
            <w:tcW w:w="938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307C4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p 5 Up </w:t>
            </w:r>
            <w:r w:rsidR="0061612D"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EGs </w:t>
            </w: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 the INF DEX vs </w:t>
            </w:r>
            <w:proofErr w:type="gram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  48</w:t>
            </w:r>
            <w:proofErr w:type="gramEnd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</w:t>
            </w:r>
          </w:p>
        </w:tc>
      </w:tr>
      <w:tr w:rsidR="0002673A" w:rsidRPr="00044E69" w14:paraId="16B4CD19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2F691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DE7C2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4EC3B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B7D7A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CPM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D982D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7CD26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A0E66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02673A" w:rsidRPr="00044E69" w14:paraId="0554039D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2D085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9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A56CF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51E92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6ADB4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A352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35.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85687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92E-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05748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71E-06</w:t>
            </w:r>
          </w:p>
        </w:tc>
      </w:tr>
      <w:tr w:rsidR="0002673A" w:rsidRPr="00044E69" w14:paraId="45734695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1B43B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118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1F80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D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9627D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839CD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253C0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26.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7D84E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73E-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617FD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20E-05</w:t>
            </w:r>
          </w:p>
        </w:tc>
      </w:tr>
      <w:tr w:rsidR="0002673A" w:rsidRPr="00044E69" w14:paraId="0350B946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67A14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320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A3619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E378E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A225B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8D914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8.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0A582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58E-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E4E5C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31E-04</w:t>
            </w:r>
          </w:p>
        </w:tc>
      </w:tr>
      <w:tr w:rsidR="0002673A" w:rsidRPr="00044E69" w14:paraId="17FC0E39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E0771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242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44895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NOS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55A80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1AAFD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D97D0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27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9EC2E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85E-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8ACD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95E-08</w:t>
            </w:r>
          </w:p>
        </w:tc>
      </w:tr>
      <w:tr w:rsidR="0002673A" w:rsidRPr="00044E69" w14:paraId="5765FF80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BA712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9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94CEB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XCL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CA6C7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AFD6F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D785D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99.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378D5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15E-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34EC9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6.97E-05</w:t>
            </w:r>
          </w:p>
        </w:tc>
      </w:tr>
      <w:tr w:rsidR="0002673A" w:rsidRPr="00044E69" w14:paraId="67A0739B" w14:textId="77777777" w:rsidTr="0002673A">
        <w:trPr>
          <w:trHeight w:val="273"/>
          <w:jc w:val="center"/>
        </w:trPr>
        <w:tc>
          <w:tcPr>
            <w:tcW w:w="938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07C1B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p 5 Down </w:t>
            </w:r>
            <w:r w:rsidR="0061612D"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EGs </w:t>
            </w: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the INF DEX vs H 48h</w:t>
            </w:r>
          </w:p>
        </w:tc>
      </w:tr>
      <w:tr w:rsidR="0002673A" w:rsidRPr="00044E69" w14:paraId="3300DC78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7FFC9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0918CB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0926F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27EDD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CPM</w:t>
            </w:r>
            <w:proofErr w:type="spellEnd"/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DC992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ECB95A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Value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8F641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02673A" w:rsidRPr="00044E69" w14:paraId="2313AC82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16ADF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134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1C329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ITGA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CED47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8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B9460D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C1276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8.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10991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5.82E-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CDF3E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48E-03</w:t>
            </w:r>
          </w:p>
        </w:tc>
      </w:tr>
      <w:tr w:rsidR="0002673A" w:rsidRPr="00044E69" w14:paraId="14A6A8F2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CDAFC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024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DE044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COL2A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5698C4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5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2F7EE7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9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244CB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66.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A0F349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91E-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A1FE5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9.87E-08</w:t>
            </w:r>
          </w:p>
        </w:tc>
      </w:tr>
      <w:tr w:rsidR="0002673A" w:rsidRPr="00044E69" w14:paraId="64B4F7BB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AC09E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177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03DEE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PRSS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8ACF1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5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3734F0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7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F6D2F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69.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096B8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1.01E-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702E8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07E-08</w:t>
            </w:r>
          </w:p>
        </w:tc>
      </w:tr>
      <w:tr w:rsidR="0002673A" w:rsidRPr="00044E69" w14:paraId="5F895A25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90BE3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309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DE126F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MSM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75E69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5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1D216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9641E1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7.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6A450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2.08E-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E80EB8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72E-03</w:t>
            </w:r>
          </w:p>
        </w:tc>
      </w:tr>
      <w:tr w:rsidR="0002673A" w:rsidRPr="00044E69" w14:paraId="2D4EFBEF" w14:textId="77777777" w:rsidTr="0002673A">
        <w:trPr>
          <w:gridAfter w:val="1"/>
          <w:wAfter w:w="185" w:type="dxa"/>
          <w:trHeight w:val="252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542B36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ENSOARG000200187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0A946E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IQGAP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ED035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-4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A545F2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7910A3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7.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FE7C5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9.79E-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EB775C" w14:textId="77777777" w:rsidR="00E57831" w:rsidRPr="00044E69" w:rsidRDefault="00E57831" w:rsidP="0063358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E69">
              <w:rPr>
                <w:rFonts w:ascii="Arial" w:hAnsi="Arial" w:cs="Arial"/>
                <w:sz w:val="20"/>
                <w:szCs w:val="20"/>
                <w:lang w:val="en-US"/>
              </w:rPr>
              <w:t>4.17E-04</w:t>
            </w:r>
          </w:p>
        </w:tc>
      </w:tr>
    </w:tbl>
    <w:p w14:paraId="4A23CECC" w14:textId="77777777" w:rsidR="00E57831" w:rsidRPr="00044E69" w:rsidRDefault="00E57831" w:rsidP="00E57831">
      <w:pPr>
        <w:rPr>
          <w:rFonts w:ascii="Arial" w:hAnsi="Arial" w:cs="Arial"/>
          <w:sz w:val="20"/>
          <w:szCs w:val="20"/>
          <w:lang w:val="en-GB"/>
        </w:rPr>
      </w:pPr>
    </w:p>
    <w:p w14:paraId="437CBE9B" w14:textId="77777777" w:rsidR="00044E69" w:rsidRDefault="00044E69" w:rsidP="00E57831">
      <w:pPr>
        <w:rPr>
          <w:rFonts w:ascii="Arial" w:hAnsi="Arial" w:cs="Arial"/>
          <w:sz w:val="20"/>
          <w:szCs w:val="20"/>
          <w:lang w:val="en-GB"/>
        </w:rPr>
      </w:pPr>
    </w:p>
    <w:p w14:paraId="19902000" w14:textId="77777777" w:rsidR="0033614D" w:rsidRDefault="0033614D" w:rsidP="00E57831">
      <w:pPr>
        <w:rPr>
          <w:rFonts w:ascii="Arial" w:hAnsi="Arial" w:cs="Arial"/>
          <w:sz w:val="20"/>
          <w:szCs w:val="20"/>
          <w:lang w:val="en-GB"/>
        </w:rPr>
      </w:pPr>
    </w:p>
    <w:p w14:paraId="349A6583" w14:textId="3E05B281" w:rsidR="00042652" w:rsidRPr="0002673A" w:rsidRDefault="00042652" w:rsidP="00042652">
      <w:pPr>
        <w:rPr>
          <w:rFonts w:ascii="Arial" w:hAnsi="Arial" w:cs="Arial"/>
          <w:lang w:val="en-GB"/>
        </w:rPr>
      </w:pPr>
      <w:r w:rsidRPr="0002673A">
        <w:rPr>
          <w:rFonts w:ascii="Arial" w:hAnsi="Arial" w:cs="Arial"/>
          <w:u w:val="single"/>
          <w:lang w:val="en-GB"/>
        </w:rPr>
        <w:lastRenderedPageBreak/>
        <w:t>Supplementary Table 2</w:t>
      </w:r>
      <w:r w:rsidR="0002673A" w:rsidRPr="0002673A">
        <w:rPr>
          <w:rFonts w:ascii="Arial" w:hAnsi="Arial" w:cs="Arial"/>
          <w:lang w:val="en-GB"/>
        </w:rPr>
        <w:t>:</w:t>
      </w:r>
      <w:r w:rsidRPr="0002673A">
        <w:rPr>
          <w:rFonts w:ascii="Arial" w:hAnsi="Arial" w:cs="Arial"/>
          <w:lang w:val="en-GB"/>
        </w:rPr>
        <w:t xml:space="preserve"> Top 2</w:t>
      </w:r>
      <w:r w:rsidR="0067742F" w:rsidRPr="0002673A">
        <w:rPr>
          <w:rFonts w:ascii="Arial" w:hAnsi="Arial" w:cs="Arial"/>
          <w:lang w:val="en-GB"/>
        </w:rPr>
        <w:t>0</w:t>
      </w:r>
      <w:r w:rsidRPr="0002673A">
        <w:rPr>
          <w:rFonts w:ascii="Arial" w:hAnsi="Arial" w:cs="Arial"/>
          <w:lang w:val="en-GB"/>
        </w:rPr>
        <w:t xml:space="preserve"> </w:t>
      </w:r>
      <w:r w:rsidRPr="0002673A">
        <w:rPr>
          <w:rFonts w:ascii="Arial" w:hAnsi="Arial" w:cs="Arial"/>
          <w:color w:val="000000"/>
          <w:lang w:val="en-US" w:eastAsia="en-US"/>
        </w:rPr>
        <w:t>Ingenuity Canonical Pathways</w:t>
      </w:r>
      <w:r w:rsidRPr="0002673A">
        <w:rPr>
          <w:rFonts w:ascii="Arial" w:hAnsi="Arial" w:cs="Arial"/>
          <w:lang w:val="en-GB"/>
        </w:rPr>
        <w:t xml:space="preserve"> </w:t>
      </w:r>
      <w:r w:rsidR="0002673A" w:rsidRPr="0002673A">
        <w:rPr>
          <w:rFonts w:ascii="Arial" w:hAnsi="Arial" w:cs="Arial"/>
          <w:lang w:val="en-GB"/>
        </w:rPr>
        <w:t xml:space="preserve">enriched </w:t>
      </w:r>
      <w:r w:rsidRPr="0002673A">
        <w:rPr>
          <w:rFonts w:ascii="Arial" w:hAnsi="Arial" w:cs="Arial"/>
          <w:lang w:val="en-GB"/>
        </w:rPr>
        <w:t xml:space="preserve">in the </w:t>
      </w:r>
      <w:r w:rsidR="0002673A" w:rsidRPr="0002673A">
        <w:rPr>
          <w:rFonts w:ascii="Arial" w:hAnsi="Arial" w:cs="Arial"/>
          <w:lang w:val="en-GB"/>
        </w:rPr>
        <w:t xml:space="preserve">genes differentially expressed between inflamed and healthy chondrocytes </w:t>
      </w:r>
      <w:r w:rsidRPr="0002673A">
        <w:rPr>
          <w:rFonts w:ascii="Arial" w:hAnsi="Arial" w:cs="Arial"/>
          <w:lang w:val="en-GB"/>
        </w:rPr>
        <w:t>at 24H (</w:t>
      </w:r>
      <w:r w:rsidR="0002673A" w:rsidRPr="0002673A">
        <w:rPr>
          <w:rFonts w:ascii="Arial" w:hAnsi="Arial" w:cs="Arial"/>
          <w:lang w:val="en-GB"/>
        </w:rPr>
        <w:t>s</w:t>
      </w:r>
      <w:r w:rsidRPr="0002673A">
        <w:rPr>
          <w:rFonts w:ascii="Arial" w:hAnsi="Arial" w:cs="Arial"/>
          <w:lang w:val="en-GB"/>
        </w:rPr>
        <w:t xml:space="preserve">orted by </w:t>
      </w:r>
      <w:r w:rsidR="0002673A" w:rsidRPr="0002673A">
        <w:rPr>
          <w:rFonts w:ascii="Arial" w:hAnsi="Arial" w:cs="Arial"/>
          <w:lang w:val="en-GB"/>
        </w:rPr>
        <w:t>a</w:t>
      </w:r>
      <w:r w:rsidRPr="0002673A">
        <w:rPr>
          <w:rFonts w:ascii="Arial" w:hAnsi="Arial" w:cs="Arial"/>
          <w:lang w:val="en-GB"/>
        </w:rPr>
        <w:t xml:space="preserve">scending </w:t>
      </w:r>
      <w:r w:rsidR="0002673A"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="00807FC4"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="00807FC4" w:rsidRPr="0002673A">
        <w:rPr>
          <w:rFonts w:ascii="Arial" w:hAnsi="Arial" w:cs="Arial"/>
          <w:color w:val="000000"/>
          <w:lang w:val="en-US" w:eastAsia="en-US"/>
        </w:rPr>
        <w:t xml:space="preserve"> z-score)</w:t>
      </w:r>
    </w:p>
    <w:p w14:paraId="1A602049" w14:textId="2594F2AD" w:rsidR="00C5244A" w:rsidRDefault="00C5244A" w:rsidP="00042652">
      <w:p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0C34A1">
        <w:rPr>
          <w:lang w:val="en-US"/>
        </w:rPr>
        <w:instrText xml:space="preserve">Excel.Sheet.8 "C:\\Users\\Arteagam\\DEP4DropBox Dropbox\\Veterm\\W4I BA KT BIG assay project plan\\Articles\\DEXAMETHASONE\\DEXA paper\\Ingenuity_pathways\\inflamed_vs_healthy_24h_Pathways.xls" "ABSOLUTE Z!R1C2:R27C6"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p w14:paraId="0259D99B" w14:textId="4FD51502" w:rsidR="00C5244A" w:rsidRDefault="00C5244A" w:rsidP="0067742F">
      <w:pPr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  <w:r>
        <w:rPr>
          <w:rFonts w:ascii="Arial" w:hAnsi="Arial" w:cs="Arial"/>
          <w:sz w:val="18"/>
          <w:szCs w:val="18"/>
          <w:lang w:val="en-US"/>
        </w:rPr>
        <w:fldChar w:fldCharType="end"/>
      </w:r>
      <w:r>
        <w:rPr>
          <w:rFonts w:ascii="Arial" w:hAnsi="Arial" w:cs="Arial"/>
          <w:sz w:val="18"/>
          <w:szCs w:val="18"/>
          <w:lang w:val="en-US"/>
        </w:rPr>
        <w:fldChar w:fldCharType="begin"/>
      </w:r>
      <w:r>
        <w:rPr>
          <w:rFonts w:ascii="Arial" w:hAnsi="Arial" w:cs="Arial"/>
          <w:sz w:val="18"/>
          <w:szCs w:val="18"/>
          <w:lang w:val="en-US"/>
        </w:rPr>
        <w:instrText xml:space="preserve"> LINK </w:instrText>
      </w:r>
      <w:r w:rsidR="000C34A1">
        <w:rPr>
          <w:rFonts w:ascii="Arial" w:hAnsi="Arial" w:cs="Arial"/>
          <w:sz w:val="18"/>
          <w:szCs w:val="18"/>
          <w:lang w:val="en-US"/>
        </w:rPr>
        <w:instrText xml:space="preserve">Excel.Sheet.8 "C:\\Users\\Arteagam\\DEP4DropBox Dropbox\\Veterm\\W4I BA KT BIG assay project plan\\Articles\\DEXAMETHASONE\\DEXA paper\\Ingenuity_pathways\\inflamed_vs_healthy_24h_Pathways.xls" "ABSOLUTE Z!R1C2:R22C6" </w:instrText>
      </w:r>
      <w:r>
        <w:rPr>
          <w:rFonts w:ascii="Arial" w:hAnsi="Arial" w:cs="Arial"/>
          <w:sz w:val="18"/>
          <w:szCs w:val="18"/>
          <w:lang w:val="en-US"/>
        </w:rPr>
        <w:instrText xml:space="preserve">\a \f 4 \h  \* MERGEFORMAT </w:instrText>
      </w:r>
      <w:r>
        <w:rPr>
          <w:rFonts w:ascii="Arial" w:hAnsi="Arial" w:cs="Arial"/>
          <w:sz w:val="18"/>
          <w:szCs w:val="18"/>
          <w:lang w:val="en-US"/>
        </w:rPr>
        <w:fldChar w:fldCharType="separate"/>
      </w:r>
    </w:p>
    <w:tbl>
      <w:tblPr>
        <w:tblW w:w="1044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1080"/>
        <w:gridCol w:w="990"/>
        <w:gridCol w:w="3690"/>
      </w:tblGrid>
      <w:tr w:rsidR="00C5244A" w:rsidRPr="00C5244A" w14:paraId="20C1A616" w14:textId="77777777" w:rsidTr="00C5244A">
        <w:trPr>
          <w:trHeight w:val="276"/>
        </w:trPr>
        <w:tc>
          <w:tcPr>
            <w:tcW w:w="104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228128" w14:textId="3B09CF13" w:rsidR="00C5244A" w:rsidRPr="00C5244A" w:rsidRDefault="00C5244A" w:rsidP="0067742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p 20 INF vs H 24H Ingenuity Canonical Pathways</w:t>
            </w:r>
          </w:p>
        </w:tc>
      </w:tr>
      <w:tr w:rsidR="00C5244A" w:rsidRPr="00C5244A" w14:paraId="1BECCF04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D6991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Ingenuity Canonical Pathw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7B5C4" w14:textId="7800FC8A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-log(p-valu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5151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6FAF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z-scor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510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Molecules</w:t>
            </w:r>
          </w:p>
        </w:tc>
      </w:tr>
      <w:tr w:rsidR="00C5244A" w:rsidRPr="00C5244A" w14:paraId="1F4F4BAC" w14:textId="77777777" w:rsidTr="00C5244A">
        <w:trPr>
          <w:trHeight w:val="79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E92E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Chondrocytes in Rheumatoid Arthrit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5DE6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7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25B15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5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EE8D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3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85A5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XC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1,MMP12,MMP3</w:t>
            </w:r>
          </w:p>
        </w:tc>
      </w:tr>
      <w:tr w:rsidR="00C5244A" w:rsidRPr="00C5244A" w14:paraId="1DADFAED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6CDA4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umor Microenvironment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BE35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2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D8DD9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7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7805E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3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7B60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XC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1,MMP12,MMP3</w:t>
            </w:r>
          </w:p>
        </w:tc>
      </w:tr>
      <w:tr w:rsidR="00C5244A" w:rsidRPr="00C5244A" w14:paraId="3321865D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022E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Oncostatin</w:t>
            </w:r>
            <w:proofErr w:type="spell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 xml:space="preserve"> M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7B25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9,35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675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16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3281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57F4D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HI3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EPAS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,MMP3,TIMP3</w:t>
            </w:r>
          </w:p>
        </w:tc>
      </w:tr>
      <w:tr w:rsidR="00C5244A" w:rsidRPr="00C5244A" w14:paraId="4F35B1A1" w14:textId="77777777" w:rsidTr="00C5244A">
        <w:trPr>
          <w:trHeight w:val="79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6C03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Osteoblasts in Rheumatoid Arthrit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87AD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1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D7C7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C024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0F22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X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2,MMP3</w:t>
            </w:r>
          </w:p>
        </w:tc>
      </w:tr>
      <w:tr w:rsidR="00C5244A" w:rsidRPr="00C5244A" w14:paraId="066AE140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C5EEE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Neuroinflammation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2AA73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68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DD6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2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F01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6579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XC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3,SOD2</w:t>
            </w:r>
          </w:p>
        </w:tc>
      </w:tr>
      <w:tr w:rsidR="00C5244A" w:rsidRPr="00C5244A" w14:paraId="5EA55A82" w14:textId="77777777" w:rsidTr="00C5244A">
        <w:trPr>
          <w:trHeight w:val="79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FF9DD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Macrophages, Fibroblasts and Endothelial Cells in Rheumatoid Art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1742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26A24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EBCB9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AD04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XC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1,MMP3</w:t>
            </w:r>
          </w:p>
        </w:tc>
      </w:tr>
      <w:tr w:rsidR="00C5244A" w:rsidRPr="00C5244A" w14:paraId="43BF5E72" w14:textId="77777777" w:rsidTr="00C5244A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E0CE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Estrogen Receptor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21EC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2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2E9B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9,7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C16C0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1895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MMP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,MMP3,SOD2</w:t>
            </w:r>
          </w:p>
        </w:tc>
      </w:tr>
      <w:tr w:rsidR="00C5244A" w:rsidRPr="00C5244A" w14:paraId="64DDCADA" w14:textId="77777777" w:rsidTr="00C5244A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14F5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S100 Family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BB0CE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A9259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1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2D11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6894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X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2,MMP3</w:t>
            </w:r>
          </w:p>
        </w:tc>
      </w:tr>
      <w:tr w:rsidR="00C5244A" w:rsidRPr="00C5244A" w14:paraId="283133D0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BF5DF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Osteoarthritis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43C55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7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B7E4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9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8CEE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9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71F1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2A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CXC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EPAS1,MMP1,MMP12,MMP3,TIMP3</w:t>
            </w:r>
          </w:p>
        </w:tc>
      </w:tr>
      <w:tr w:rsidR="00C5244A" w:rsidRPr="00C5244A" w14:paraId="5169B3E7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86B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Pathogen Induced Cytokine Storm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5A6E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1650F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B935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3E80B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O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A1,CXCL6,CXCL8,FTH1,SRGN</w:t>
            </w:r>
          </w:p>
        </w:tc>
      </w:tr>
      <w:tr w:rsidR="00C5244A" w:rsidRPr="00C5244A" w14:paraId="0823C310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790D0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therosclerosis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B6AF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85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3FCD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7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7C64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34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D990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O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A1,CXCL8,MMP1,MMP3</w:t>
            </w:r>
          </w:p>
        </w:tc>
      </w:tr>
      <w:tr w:rsidR="00C5244A" w:rsidRPr="00C5244A" w14:paraId="122638DB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EEE6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nhibition of Matrix Metalloprotea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D3BC9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3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B81B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BE7FB" w14:textId="70A192A0" w:rsidR="00C5244A" w:rsidRPr="00C5244A" w:rsidRDefault="00807FC4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</w:t>
            </w:r>
            <w:r w:rsidR="00C5244A"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F38E3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MMP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,MMP3,TIMP3</w:t>
            </w:r>
          </w:p>
        </w:tc>
      </w:tr>
      <w:tr w:rsidR="00C5244A" w:rsidRPr="00C5244A" w14:paraId="11820F0C" w14:textId="77777777" w:rsidTr="00C5244A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FDB9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lagen degrad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D665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5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5E204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5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A11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C25C7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2A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2,MMP3</w:t>
            </w:r>
          </w:p>
        </w:tc>
      </w:tr>
      <w:tr w:rsidR="00C5244A" w:rsidRPr="00C5244A" w14:paraId="70A06386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80B5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Leukocyte Extravasation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7C321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5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5772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89C1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8C31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MMP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,MMP3,TIMP3</w:t>
            </w:r>
          </w:p>
        </w:tc>
      </w:tr>
      <w:tr w:rsidR="00C5244A" w:rsidRPr="00C5244A" w14:paraId="5FCA0D07" w14:textId="77777777" w:rsidTr="00C5244A">
        <w:trPr>
          <w:trHeight w:val="79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711A7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Osteoclasts in Rheumatoid Arthrit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D04D1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7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E94E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3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326A0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DB79F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2A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2,MMP3</w:t>
            </w:r>
          </w:p>
        </w:tc>
      </w:tr>
      <w:tr w:rsidR="00C5244A" w:rsidRPr="00C5244A" w14:paraId="29BBE699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9D35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Pulmonary Fibrosis Idiopathic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5E807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6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30BFE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23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FD2A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07602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2A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2,MMP3</w:t>
            </w:r>
          </w:p>
        </w:tc>
      </w:tr>
      <w:tr w:rsidR="00C5244A" w:rsidRPr="00C5244A" w14:paraId="1DD0EC92" w14:textId="77777777" w:rsidTr="00C5244A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A3414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-4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CBB74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7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04953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93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9DC7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C20BD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2A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,TGM2,TIMP3</w:t>
            </w:r>
          </w:p>
        </w:tc>
      </w:tr>
      <w:tr w:rsidR="00C5244A" w:rsidRPr="00C5244A" w14:paraId="43DC930E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064D1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Hematoma Resolution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8A694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9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B50F6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33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B4FF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0.8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58D5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X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FTH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1,MMP12,MMP3,SOD2</w:t>
            </w:r>
          </w:p>
        </w:tc>
      </w:tr>
      <w:tr w:rsidR="00C5244A" w:rsidRPr="00C5244A" w14:paraId="08DB29A9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2665E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AR Activ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DD54C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3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CCACF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1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D34C1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0.44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D8383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X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MMP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MMP3,PDE4B,TGM2</w:t>
            </w:r>
          </w:p>
        </w:tc>
      </w:tr>
      <w:tr w:rsidR="00C5244A" w:rsidRPr="00C5244A" w14:paraId="2B079886" w14:textId="77777777" w:rsidTr="00C5244A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9EF8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Hepatic Fibros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7755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4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A69A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D690A" w14:textId="0182FC64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0.44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391A8" w14:textId="77777777" w:rsidR="00C5244A" w:rsidRPr="00C5244A" w:rsidRDefault="00C5244A" w:rsidP="0067742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XCL</w:t>
            </w:r>
            <w:proofErr w:type="gramEnd"/>
            <w:r w:rsidRPr="00C5244A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FTH1,MMP1,SOD2</w:t>
            </w:r>
          </w:p>
        </w:tc>
      </w:tr>
    </w:tbl>
    <w:p w14:paraId="3BFE79CA" w14:textId="5D7312E3" w:rsidR="00C5244A" w:rsidRPr="00042652" w:rsidRDefault="00C5244A" w:rsidP="0067742F">
      <w:pPr>
        <w:jc w:val="left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fldChar w:fldCharType="end"/>
      </w:r>
    </w:p>
    <w:p w14:paraId="3DD37B8C" w14:textId="77777777" w:rsidR="0002673A" w:rsidRDefault="0002673A" w:rsidP="0002673A">
      <w:pPr>
        <w:rPr>
          <w:rFonts w:ascii="Arial" w:hAnsi="Arial" w:cs="Arial"/>
          <w:u w:val="single"/>
          <w:lang w:val="en-GB"/>
        </w:rPr>
      </w:pPr>
    </w:p>
    <w:p w14:paraId="6BFD64E7" w14:textId="77A631DA" w:rsidR="0002673A" w:rsidRPr="0002673A" w:rsidRDefault="0002673A" w:rsidP="0002673A">
      <w:pPr>
        <w:rPr>
          <w:rFonts w:ascii="Arial" w:hAnsi="Arial" w:cs="Arial"/>
          <w:lang w:val="en-GB"/>
        </w:rPr>
      </w:pPr>
      <w:r w:rsidRPr="0002673A">
        <w:rPr>
          <w:rFonts w:ascii="Arial" w:hAnsi="Arial" w:cs="Arial"/>
          <w:u w:val="single"/>
          <w:lang w:val="en-GB"/>
        </w:rPr>
        <w:t xml:space="preserve">Supplementary Table </w:t>
      </w:r>
      <w:r>
        <w:rPr>
          <w:rFonts w:ascii="Arial" w:hAnsi="Arial" w:cs="Arial"/>
          <w:u w:val="single"/>
          <w:lang w:val="en-GB"/>
        </w:rPr>
        <w:t>3</w:t>
      </w:r>
      <w:r w:rsidRPr="0002673A">
        <w:rPr>
          <w:rFonts w:ascii="Arial" w:hAnsi="Arial" w:cs="Arial"/>
          <w:lang w:val="en-GB"/>
        </w:rPr>
        <w:t xml:space="preserve">: Top 20 </w:t>
      </w:r>
      <w:r w:rsidRPr="0002673A">
        <w:rPr>
          <w:rFonts w:ascii="Arial" w:hAnsi="Arial" w:cs="Arial"/>
          <w:color w:val="000000"/>
          <w:lang w:val="en-US" w:eastAsia="en-US"/>
        </w:rPr>
        <w:t>Ingenuity Canonical Pathways</w:t>
      </w:r>
      <w:r w:rsidRPr="0002673A">
        <w:rPr>
          <w:rFonts w:ascii="Arial" w:hAnsi="Arial" w:cs="Arial"/>
          <w:lang w:val="en-GB"/>
        </w:rPr>
        <w:t xml:space="preserve"> enriched in the genes differentially expressed between inflamed and healthy chondrocytes at </w:t>
      </w:r>
      <w:r>
        <w:rPr>
          <w:rFonts w:ascii="Arial" w:hAnsi="Arial" w:cs="Arial"/>
          <w:lang w:val="en-GB"/>
        </w:rPr>
        <w:t>48</w:t>
      </w:r>
      <w:r w:rsidRPr="0002673A">
        <w:rPr>
          <w:rFonts w:ascii="Arial" w:hAnsi="Arial" w:cs="Arial"/>
          <w:lang w:val="en-GB"/>
        </w:rPr>
        <w:t xml:space="preserve">H (sorted by ascending </w:t>
      </w:r>
      <w:r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Pr="0002673A">
        <w:rPr>
          <w:rFonts w:ascii="Arial" w:hAnsi="Arial" w:cs="Arial"/>
          <w:color w:val="000000"/>
          <w:lang w:val="en-US" w:eastAsia="en-US"/>
        </w:rPr>
        <w:t xml:space="preserve"> z-score)</w:t>
      </w:r>
    </w:p>
    <w:p w14:paraId="2326153B" w14:textId="551B11FC" w:rsidR="00807FC4" w:rsidRDefault="00807FC4" w:rsidP="00E57831">
      <w:p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  <w:r>
        <w:rPr>
          <w:lang w:val="de-AT"/>
        </w:rPr>
        <w:fldChar w:fldCharType="begin"/>
      </w:r>
      <w:r w:rsidRPr="00807FC4">
        <w:rPr>
          <w:lang w:val="en-US"/>
        </w:rPr>
        <w:instrText xml:space="preserve"> LINK </w:instrText>
      </w:r>
      <w:r w:rsidR="000C34A1">
        <w:rPr>
          <w:lang w:val="en-US"/>
        </w:rPr>
        <w:instrText xml:space="preserve">Excel.Sheet.8 "C:\\Users\\Arteagam\\DEP4DropBox Dropbox\\Veterm\\W4I BA KT BIG assay project plan\\Articles\\DEXAMETHASONE\\DEXA paper\\Ingenuity_pathways\\inflamed_vs_healthy_48h_Pathways.xls" "ABSOLUTE Z!R1C2:R22C6" </w:instrText>
      </w:r>
      <w:r w:rsidRPr="00807FC4">
        <w:rPr>
          <w:lang w:val="en-US"/>
        </w:rPr>
        <w:instrText xml:space="preserve">\a \f 4 \h  \* MERGEFORMAT </w:instrText>
      </w:r>
      <w:r>
        <w:rPr>
          <w:lang w:val="de-AT"/>
        </w:rPr>
        <w:fldChar w:fldCharType="separate"/>
      </w:r>
    </w:p>
    <w:tbl>
      <w:tblPr>
        <w:tblW w:w="981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1080"/>
        <w:gridCol w:w="990"/>
        <w:gridCol w:w="3060"/>
      </w:tblGrid>
      <w:tr w:rsidR="00807FC4" w:rsidRPr="00807FC4" w14:paraId="3BE497B3" w14:textId="77777777" w:rsidTr="00807FC4">
        <w:trPr>
          <w:trHeight w:val="276"/>
        </w:trPr>
        <w:tc>
          <w:tcPr>
            <w:tcW w:w="981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781714D" w14:textId="36EA743D" w:rsidR="00807FC4" w:rsidRPr="00807FC4" w:rsidRDefault="00807FC4" w:rsidP="00807FC4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Top 20 INF vs H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48</w:t>
            </w:r>
            <w:r w:rsidRPr="00807FC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H Ingenuity Canonical Pathways</w:t>
            </w:r>
          </w:p>
        </w:tc>
      </w:tr>
      <w:tr w:rsidR="00807FC4" w:rsidRPr="00807FC4" w14:paraId="14B9228A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8A44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Ingenuity Canonical Pathw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1D2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-log(p-valu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5CA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596C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z-scor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952BE" w14:textId="77777777" w:rsid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Molecules</w:t>
            </w:r>
          </w:p>
          <w:p w14:paraId="78B91D2F" w14:textId="77777777" w:rsid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  <w:p w14:paraId="64A478B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807FC4" w:rsidRPr="00807FC4" w14:paraId="4AC03A97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EB1DF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Extracellular matrix organ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A7228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6,9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A4093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6,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C0B4A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-2,64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9DF17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ACAN,ASPN</w:t>
            </w:r>
            <w:proofErr w:type="gramEnd"/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,COL11A1,COL2A1,COL9A1,NCAM1,TGFB3</w:t>
            </w:r>
          </w:p>
        </w:tc>
      </w:tr>
      <w:tr w:rsidR="00807FC4" w:rsidRPr="00807FC4" w14:paraId="7EA2F9A6" w14:textId="77777777" w:rsidTr="00807FC4">
        <w:trPr>
          <w:trHeight w:val="79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48666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 xml:space="preserve">Role of Chondrocytes in Rheumatoid Arthritis </w:t>
            </w:r>
            <w:proofErr w:type="spellStart"/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4E534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6,08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9AFD2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4,9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ABA0C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2,64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01F07" w14:textId="77777777" w:rsidR="00807FC4" w:rsidRPr="00807FC4" w:rsidRDefault="00807FC4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ADAMTS</w:t>
            </w:r>
            <w:proofErr w:type="gramStart"/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4,CCL</w:t>
            </w:r>
            <w:proofErr w:type="gramEnd"/>
            <w:r w:rsidRPr="00807FC4">
              <w:rPr>
                <w:rFonts w:ascii="Arial" w:hAnsi="Arial" w:cs="Arial"/>
                <w:sz w:val="20"/>
                <w:szCs w:val="20"/>
                <w:lang w:val="en-GB"/>
              </w:rPr>
              <w:t>2,IL6,MMP12,MMP3,NFKB1,TLR2</w:t>
            </w:r>
          </w:p>
        </w:tc>
      </w:tr>
      <w:tr w:rsidR="00807FC4" w:rsidRPr="00807FC4" w14:paraId="774A67CB" w14:textId="77777777" w:rsidTr="00807FC4">
        <w:trPr>
          <w:trHeight w:val="79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058A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Macrophages, Fibroblasts and Endothelial Cells in Rheumatoid Art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5E88B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68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6E93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E098C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64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11188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DAMTS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CC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IL6,MMP3,NFKB1,NFKBIA,TLR2</w:t>
            </w:r>
          </w:p>
        </w:tc>
      </w:tr>
      <w:tr w:rsidR="00807FC4" w:rsidRPr="00807FC4" w14:paraId="445535AD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CCB55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Neuroinflammation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16DF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6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59BB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1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296C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5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F93C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BIRC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CC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FAS,HMOX1,IL6,MMP3,NFKB1,SOD2,TGFB3,TLR2</w:t>
            </w:r>
          </w:p>
        </w:tc>
      </w:tr>
      <w:tr w:rsidR="00807FC4" w:rsidRPr="00807FC4" w14:paraId="24B58DC6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8F568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Neutrophil Extracellular Trap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B5C2A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47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B98BD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F709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4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E1F5A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11A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CO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A1,COL2A1,COL9A1,NFKB1,TLR2</w:t>
            </w:r>
          </w:p>
        </w:tc>
      </w:tr>
      <w:tr w:rsidR="00807FC4" w:rsidRPr="00807FC4" w14:paraId="42C17E60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CA2B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Osteoarthritis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C4D9B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8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A137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2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8B19C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3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2AC86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CAN,ADAMTS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COL2A1,EPAS1,ITGB8,MMP12,MMP3,NFKB1,TIMP3,TLR2</w:t>
            </w:r>
          </w:p>
        </w:tc>
      </w:tr>
      <w:tr w:rsidR="00807FC4" w:rsidRPr="000C34A1" w14:paraId="12D6682B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9FFB8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lagen biosynthesis and modifying enzy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3FD53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35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A3DE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4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6B91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2,2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6805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s-EC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s-EC" w:eastAsia="en-US"/>
              </w:rPr>
              <w:t>COL11A1,COL12A1,COL2A1,COL9A1,P4HA3</w:t>
            </w:r>
          </w:p>
        </w:tc>
      </w:tr>
      <w:tr w:rsidR="00807FC4" w:rsidRPr="00807FC4" w14:paraId="6E2B11FF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6F5F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orectal Cancer Metastasis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5DA7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3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BF99A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35D1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71486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MMP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,MMP3,NFKB1,TGFB3,TLR2</w:t>
            </w:r>
          </w:p>
        </w:tc>
      </w:tr>
      <w:tr w:rsidR="00807FC4" w:rsidRPr="00807FC4" w14:paraId="19024434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E621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HIF1α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6E3C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C2833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3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EF223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BF8BC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DKN1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,HMOX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IL6,MMP12,MMP3</w:t>
            </w:r>
          </w:p>
        </w:tc>
      </w:tr>
      <w:tr w:rsidR="00807FC4" w:rsidRPr="00807FC4" w14:paraId="6746FB08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F34C5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Striated Muscle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80DB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0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1BB2D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1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6ADED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B2B4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DES,TNNI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TNNT3,TPM2</w:t>
            </w:r>
          </w:p>
        </w:tc>
      </w:tr>
      <w:tr w:rsidR="00807FC4" w:rsidRPr="00807FC4" w14:paraId="15025F2B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9585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lagen chain trimer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FEEA8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7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37B13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9,0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54BC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94D96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11A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CO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A1,COL2A1,COL9A1</w:t>
            </w:r>
          </w:p>
        </w:tc>
      </w:tr>
      <w:tr w:rsidR="00807FC4" w:rsidRPr="00807FC4" w14:paraId="36BB8D37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9A8D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Signaling by PDG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F5775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2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B206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72E1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103CB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2A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CO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9A1,THBS1,THBS2</w:t>
            </w:r>
          </w:p>
        </w:tc>
      </w:tr>
      <w:tr w:rsidR="00807FC4" w:rsidRPr="00807FC4" w14:paraId="68E21736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5443B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GP6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76FB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9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48E1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1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D3DA2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02722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L11A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CO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2A1,COL2A1,COL9A1</w:t>
            </w:r>
          </w:p>
        </w:tc>
      </w:tr>
      <w:tr w:rsidR="00807FC4" w:rsidRPr="00807FC4" w14:paraId="00835A8F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152AD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IL-17F in Allergic Inflammatory Airway Disea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D8B7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5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B4AA9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5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C22B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CA0D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CXC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IL6,NFKB1</w:t>
            </w:r>
          </w:p>
        </w:tc>
      </w:tr>
      <w:tr w:rsidR="00807FC4" w:rsidRPr="00807FC4" w14:paraId="72E28E85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5DC9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Senescence-Associated Secretory Phenotype (SAS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B7E7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8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08895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48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489A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2B1FA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DKN1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,H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AC6,IL6,NFKB1</w:t>
            </w:r>
          </w:p>
        </w:tc>
      </w:tr>
      <w:tr w:rsidR="00807FC4" w:rsidRPr="00807FC4" w14:paraId="7DC76EC0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2883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REM1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F8DA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75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A0F04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1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EF40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3A54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I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NFKB1,TLR2</w:t>
            </w:r>
          </w:p>
        </w:tc>
      </w:tr>
      <w:tr w:rsidR="00807FC4" w:rsidRPr="000C34A1" w14:paraId="0544FDF8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0A82B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cute Phase Response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07388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2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CF030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73BBA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B23B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s-EC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s-EC" w:eastAsia="en-US"/>
              </w:rPr>
              <w:t>HMOX1,IL6,NFKB1,NFKBIA,SOD2</w:t>
            </w:r>
          </w:p>
        </w:tc>
      </w:tr>
      <w:tr w:rsidR="00807FC4" w:rsidRPr="00807FC4" w14:paraId="7CD756DC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FBD34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oronavirus Pathogenesis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A50E1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1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D8B2C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9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1031B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100C5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CCL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IL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NFKB1,NFKBIA</w:t>
            </w:r>
          </w:p>
        </w:tc>
      </w:tr>
      <w:tr w:rsidR="00807FC4" w:rsidRPr="00807FC4" w14:paraId="6DBD01E2" w14:textId="77777777" w:rsidTr="00807FC4">
        <w:trPr>
          <w:trHeight w:val="52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C3932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-12 Signaling and Production in Macrop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B15FE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7A198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7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F027D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F26B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NFKB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TGFB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3,THBS1,TLR2</w:t>
            </w:r>
          </w:p>
        </w:tc>
      </w:tr>
      <w:tr w:rsidR="00807FC4" w:rsidRPr="00807FC4" w14:paraId="2475FE42" w14:textId="77777777" w:rsidTr="00807FC4">
        <w:trPr>
          <w:trHeight w:val="26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E3F4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Neutrophil degran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E4A27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0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F9F53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FEED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0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BB1EF" w14:textId="77777777" w:rsidR="00807FC4" w:rsidRPr="00807FC4" w:rsidRDefault="00807FC4" w:rsidP="00807FC4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FTH</w:t>
            </w:r>
            <w:proofErr w:type="gramStart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NFKB</w:t>
            </w:r>
            <w:proofErr w:type="gramEnd"/>
            <w:r w:rsidRPr="00807FC4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PTX3,TLR2</w:t>
            </w:r>
          </w:p>
        </w:tc>
      </w:tr>
    </w:tbl>
    <w:p w14:paraId="75ADBF2C" w14:textId="5DA7FB0C" w:rsidR="0033614D" w:rsidRDefault="00807FC4" w:rsidP="00E57831">
      <w:pPr>
        <w:rPr>
          <w:rFonts w:ascii="Arial" w:hAnsi="Arial" w:cs="Arial"/>
          <w:sz w:val="20"/>
          <w:szCs w:val="20"/>
          <w:lang w:val="de-AT"/>
        </w:rPr>
      </w:pPr>
      <w:r>
        <w:rPr>
          <w:rFonts w:ascii="Arial" w:hAnsi="Arial" w:cs="Arial"/>
          <w:sz w:val="20"/>
          <w:szCs w:val="20"/>
          <w:lang w:val="de-AT"/>
        </w:rPr>
        <w:fldChar w:fldCharType="end"/>
      </w:r>
    </w:p>
    <w:p w14:paraId="0D5A1226" w14:textId="77777777" w:rsidR="00807FC4" w:rsidRDefault="00807FC4" w:rsidP="00E57831">
      <w:pPr>
        <w:rPr>
          <w:rFonts w:ascii="Arial" w:hAnsi="Arial" w:cs="Arial"/>
          <w:sz w:val="20"/>
          <w:szCs w:val="20"/>
          <w:lang w:val="de-AT"/>
        </w:rPr>
      </w:pPr>
    </w:p>
    <w:p w14:paraId="00E1DD16" w14:textId="70D98174" w:rsidR="006453BF" w:rsidRPr="0002673A" w:rsidRDefault="0002673A" w:rsidP="00E57831">
      <w:pPr>
        <w:rPr>
          <w:rFonts w:ascii="Arial" w:hAnsi="Arial" w:cs="Arial"/>
          <w:lang w:val="en-GB"/>
        </w:rPr>
      </w:pPr>
      <w:r w:rsidRPr="0002673A">
        <w:rPr>
          <w:rFonts w:ascii="Arial" w:hAnsi="Arial" w:cs="Arial"/>
          <w:u w:val="single"/>
          <w:lang w:val="en-GB"/>
        </w:rPr>
        <w:lastRenderedPageBreak/>
        <w:t xml:space="preserve">Supplementary Table </w:t>
      </w:r>
      <w:r>
        <w:rPr>
          <w:rFonts w:ascii="Arial" w:hAnsi="Arial" w:cs="Arial"/>
          <w:u w:val="single"/>
          <w:lang w:val="en-GB"/>
        </w:rPr>
        <w:t>4</w:t>
      </w:r>
      <w:r w:rsidRPr="0002673A">
        <w:rPr>
          <w:rFonts w:ascii="Arial" w:hAnsi="Arial" w:cs="Arial"/>
          <w:lang w:val="en-GB"/>
        </w:rPr>
        <w:t xml:space="preserve">: Top 20 </w:t>
      </w:r>
      <w:r w:rsidRPr="0002673A">
        <w:rPr>
          <w:rFonts w:ascii="Arial" w:hAnsi="Arial" w:cs="Arial"/>
          <w:color w:val="000000"/>
          <w:lang w:val="en-US" w:eastAsia="en-US"/>
        </w:rPr>
        <w:t>Ingenuity Canonical Pathways</w:t>
      </w:r>
      <w:r w:rsidRPr="0002673A">
        <w:rPr>
          <w:rFonts w:ascii="Arial" w:hAnsi="Arial" w:cs="Arial"/>
          <w:lang w:val="en-GB"/>
        </w:rPr>
        <w:t xml:space="preserve"> enriched in the genes differentially expressed between </w:t>
      </w:r>
      <w:r>
        <w:rPr>
          <w:rFonts w:ascii="Arial" w:hAnsi="Arial" w:cs="Arial"/>
          <w:lang w:val="en-GB"/>
        </w:rPr>
        <w:t xml:space="preserve">DEX treated and untreated </w:t>
      </w:r>
      <w:r w:rsidRPr="0002673A">
        <w:rPr>
          <w:rFonts w:ascii="Arial" w:hAnsi="Arial" w:cs="Arial"/>
          <w:lang w:val="en-GB"/>
        </w:rPr>
        <w:t xml:space="preserve">inflamed chondrocytes at 24H (sorted by ascending </w:t>
      </w:r>
      <w:r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Pr="0002673A">
        <w:rPr>
          <w:rFonts w:ascii="Arial" w:hAnsi="Arial" w:cs="Arial"/>
          <w:color w:val="000000"/>
          <w:lang w:val="en-US" w:eastAsia="en-US"/>
        </w:rPr>
        <w:t xml:space="preserve"> z-score)</w:t>
      </w:r>
    </w:p>
    <w:p w14:paraId="2C9B1FBD" w14:textId="5BB31963" w:rsidR="006453BF" w:rsidRDefault="006453BF" w:rsidP="00E57831">
      <w:p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  <w:r>
        <w:rPr>
          <w:lang w:val="de-AT"/>
        </w:rPr>
        <w:fldChar w:fldCharType="begin"/>
      </w:r>
      <w:r w:rsidRPr="006453BF">
        <w:rPr>
          <w:lang w:val="en-US"/>
        </w:rPr>
        <w:instrText xml:space="preserve"> LINK Excel.Sheet.8 "C:\\Users\\Arteagam\\DEP4DropBox Dropbox\\Veterm\\W4I BA KT BIG assay project plan\\Articles\\DEXAMETHASONE\\DEXA paper\\Ingenuity_pathways\\Dexa_vs_inflamed_24h_Pathways.xls" "absolute z!R2C2:R22C6" \a \f 4 \h  \* MERGEFORMAT </w:instrText>
      </w:r>
      <w:r>
        <w:rPr>
          <w:lang w:val="de-AT"/>
        </w:rPr>
        <w:fldChar w:fldCharType="separate"/>
      </w:r>
    </w:p>
    <w:tbl>
      <w:tblPr>
        <w:tblW w:w="9720" w:type="dxa"/>
        <w:tblInd w:w="-360" w:type="dxa"/>
        <w:tblLook w:val="04A0" w:firstRow="1" w:lastRow="0" w:firstColumn="1" w:lastColumn="0" w:noHBand="0" w:noVBand="1"/>
      </w:tblPr>
      <w:tblGrid>
        <w:gridCol w:w="3120"/>
        <w:gridCol w:w="1548"/>
        <w:gridCol w:w="1090"/>
        <w:gridCol w:w="992"/>
        <w:gridCol w:w="2970"/>
      </w:tblGrid>
      <w:tr w:rsidR="006453BF" w:rsidRPr="006453BF" w14:paraId="08782CC2" w14:textId="77777777" w:rsidTr="006453BF">
        <w:trPr>
          <w:trHeight w:val="276"/>
        </w:trPr>
        <w:tc>
          <w:tcPr>
            <w:tcW w:w="972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4E74CC0" w14:textId="63FA3BBF" w:rsidR="006453BF" w:rsidRPr="006453BF" w:rsidRDefault="006453BF" w:rsidP="006453B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453B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p 20 INF DEX vs INF 24H Ingenuity Canonical Pathways</w:t>
            </w:r>
          </w:p>
        </w:tc>
      </w:tr>
      <w:tr w:rsidR="006453BF" w:rsidRPr="006453BF" w14:paraId="4761EB69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B23" w14:textId="77777777" w:rsidR="006453BF" w:rsidRPr="006453BF" w:rsidRDefault="006453BF" w:rsidP="006453B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6453BF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Ingenuity Canonical Pathway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EB14" w14:textId="77777777" w:rsidR="006453BF" w:rsidRPr="006453BF" w:rsidRDefault="006453BF" w:rsidP="006453B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6453BF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-log(p-value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568" w14:textId="77777777" w:rsidR="006453BF" w:rsidRPr="006453BF" w:rsidRDefault="006453BF" w:rsidP="006453B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6453BF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22EA" w14:textId="77777777" w:rsidR="006453BF" w:rsidRPr="006453BF" w:rsidRDefault="006453BF" w:rsidP="006453B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6453BF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z-sco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4452" w14:textId="77777777" w:rsidR="006453BF" w:rsidRPr="006453BF" w:rsidRDefault="006453BF" w:rsidP="006453BF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6453BF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Molecules</w:t>
            </w:r>
          </w:p>
        </w:tc>
      </w:tr>
      <w:tr w:rsidR="006453BF" w:rsidRPr="006453BF" w14:paraId="639F0FE5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B05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Triglyceride metabolis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A6B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3,36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F46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5,8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398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05B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FABP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,GK</w:t>
            </w:r>
            <w:proofErr w:type="gramEnd"/>
          </w:p>
        </w:tc>
      </w:tr>
      <w:tr w:rsidR="006453BF" w:rsidRPr="006453BF" w14:paraId="579510C1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00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Role of IL-17F in Allergic Inflammatory Airway Diseas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716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3,08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B43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73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244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XCL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6,MMP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6453BF" w:rsidRPr="006453BF" w14:paraId="39C52CE3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A51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Role of IL-17A in Arthr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930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92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FB5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3,5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26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74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XCL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6,MMP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6453BF" w:rsidRPr="006453BF" w14:paraId="419BEB81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C7A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 xml:space="preserve">Docosahexaenoic Acid (DHA) </w:t>
            </w:r>
            <w:proofErr w:type="spell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104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84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88F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8501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014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FABP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,PLCD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,SYT12</w:t>
            </w:r>
          </w:p>
        </w:tc>
      </w:tr>
      <w:tr w:rsidR="006453BF" w:rsidRPr="006453BF" w14:paraId="4311C0FA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E58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 xml:space="preserve">GPCR-Mediated Integration of Enteroendocrine </w:t>
            </w:r>
            <w:proofErr w:type="spell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 xml:space="preserve"> Exemplified by an L Ce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E9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68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79E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6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668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401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NMB,PLCD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6453BF" w:rsidRPr="006453BF" w14:paraId="22C7396F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FEFB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lass A/1 (Rhodopsin-like receptor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396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55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C85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9,4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71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3C75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XCL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6,NMB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,TRH</w:t>
            </w:r>
          </w:p>
        </w:tc>
      </w:tr>
      <w:tr w:rsidR="006453BF" w:rsidRPr="006453BF" w14:paraId="42A525B3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2480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Glycerol Degradation 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1FC9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27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4154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6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0F2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2AA1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GK</w:t>
            </w:r>
          </w:p>
        </w:tc>
      </w:tr>
      <w:tr w:rsidR="006453BF" w:rsidRPr="006453BF" w14:paraId="04265DAD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B3E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TR/RXR Activ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3D9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23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C00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5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49D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119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SYT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2,TRH</w:t>
            </w:r>
            <w:proofErr w:type="gramEnd"/>
          </w:p>
        </w:tc>
      </w:tr>
      <w:tr w:rsidR="006453BF" w:rsidRPr="006453BF" w14:paraId="78AD8D54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769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RAR Activ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E8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18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97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6,9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85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D9D4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MMP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3,PDE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C,TGM2</w:t>
            </w:r>
          </w:p>
        </w:tc>
      </w:tr>
      <w:tr w:rsidR="006453BF" w:rsidRPr="006453BF" w14:paraId="1C7D2BE3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BE4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Prednisone AD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5C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09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DB8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1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EB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758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HSD11B2</w:t>
            </w:r>
          </w:p>
        </w:tc>
      </w:tr>
      <w:tr w:rsidR="006453BF" w:rsidRPr="006453BF" w14:paraId="35DAB2F1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731E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Salvage Pathways of Pyrimidine Deoxyribonucleotid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FC99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2,09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43F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1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28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331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UPP1</w:t>
            </w:r>
          </w:p>
        </w:tc>
      </w:tr>
      <w:tr w:rsidR="006453BF" w:rsidRPr="006453BF" w14:paraId="59A52C5D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00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G alpha (q) signalling event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901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97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21C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38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FBA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NMB,TRH</w:t>
            </w:r>
            <w:proofErr w:type="gramEnd"/>
          </w:p>
        </w:tc>
      </w:tr>
      <w:tr w:rsidR="006453BF" w:rsidRPr="006453BF" w14:paraId="44D8A442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720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Granulocyte Adhesion and Diapede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A3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9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1D50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0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BC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9B4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XCL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6,MMP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6453BF" w:rsidRPr="006453BF" w14:paraId="5D069DD2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7F6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Role of IL-17A in Psoria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45F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9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20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7,1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D4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2D9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XCL6</w:t>
            </w:r>
          </w:p>
        </w:tc>
      </w:tr>
      <w:tr w:rsidR="006453BF" w:rsidRPr="006453BF" w14:paraId="71B0A592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625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PPARα/RXRα Activ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63F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88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C4B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0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EB6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F10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GK,PLCD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6453BF" w:rsidRPr="006453BF" w14:paraId="25CA97D2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CD4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 xml:space="preserve">Glucocorticoid Receptor </w:t>
            </w:r>
            <w:proofErr w:type="spell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ECE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82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F8A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5,1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352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F3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FKBP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5,MMP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3,PDK4</w:t>
            </w:r>
          </w:p>
        </w:tc>
      </w:tr>
      <w:tr w:rsidR="006453BF" w:rsidRPr="006453BF" w14:paraId="7611E957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2E7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Agranulocyte Adhesion and Diapede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9E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81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930E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9,5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3E59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A5C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CXCL</w:t>
            </w:r>
            <w:proofErr w:type="gramStart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6,MMP</w:t>
            </w:r>
            <w:proofErr w:type="gramEnd"/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6453BF" w:rsidRPr="006453BF" w14:paraId="47A403CB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A5B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Nucleotide salv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054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72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3FD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,7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A1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371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UPP1</w:t>
            </w:r>
          </w:p>
        </w:tc>
      </w:tr>
      <w:tr w:rsidR="006453BF" w:rsidRPr="006453BF" w14:paraId="6FB0F5E2" w14:textId="77777777" w:rsidTr="006453BF">
        <w:trPr>
          <w:trHeight w:val="26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4FFE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Diges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DE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1,69E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7F2B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4,3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848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CD3" w14:textId="77777777" w:rsidR="006453BF" w:rsidRPr="006453BF" w:rsidRDefault="006453BF" w:rsidP="006453B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53BF">
              <w:rPr>
                <w:rFonts w:ascii="Arial" w:hAnsi="Arial" w:cs="Arial"/>
                <w:sz w:val="20"/>
                <w:szCs w:val="20"/>
                <w:lang w:val="en-GB"/>
              </w:rPr>
              <w:t>PIR</w:t>
            </w:r>
          </w:p>
        </w:tc>
      </w:tr>
    </w:tbl>
    <w:p w14:paraId="108E92D5" w14:textId="72D5D7E2" w:rsidR="006453BF" w:rsidRDefault="006453BF" w:rsidP="00E57831">
      <w:pPr>
        <w:rPr>
          <w:rFonts w:ascii="Arial" w:hAnsi="Arial" w:cs="Arial"/>
          <w:sz w:val="20"/>
          <w:szCs w:val="20"/>
          <w:lang w:val="de-AT"/>
        </w:rPr>
      </w:pPr>
      <w:r>
        <w:rPr>
          <w:rFonts w:ascii="Arial" w:hAnsi="Arial" w:cs="Arial"/>
          <w:sz w:val="20"/>
          <w:szCs w:val="20"/>
          <w:lang w:val="de-AT"/>
        </w:rPr>
        <w:fldChar w:fldCharType="end"/>
      </w:r>
    </w:p>
    <w:p w14:paraId="036E09C7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702DC4AC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52BCE9B0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106EE783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62BD0156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19B64E76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720CB244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1C5787F5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6C326A55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03B0C081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5CC68881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750CC347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40A78C0B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029DF69D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0DEE7240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4BDAE204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2FED2162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5900F140" w14:textId="77777777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</w:p>
    <w:p w14:paraId="6A6BA23C" w14:textId="172B2040" w:rsidR="0002673A" w:rsidRPr="0002673A" w:rsidRDefault="0002673A" w:rsidP="0002673A">
      <w:pPr>
        <w:rPr>
          <w:rFonts w:ascii="Arial" w:hAnsi="Arial" w:cs="Arial"/>
          <w:lang w:val="en-GB"/>
        </w:rPr>
      </w:pPr>
      <w:r w:rsidRPr="0002673A">
        <w:rPr>
          <w:rFonts w:ascii="Arial" w:hAnsi="Arial" w:cs="Arial"/>
          <w:u w:val="single"/>
          <w:lang w:val="en-GB"/>
        </w:rPr>
        <w:lastRenderedPageBreak/>
        <w:t xml:space="preserve">Supplementary Table </w:t>
      </w:r>
      <w:r>
        <w:rPr>
          <w:rFonts w:ascii="Arial" w:hAnsi="Arial" w:cs="Arial"/>
          <w:u w:val="single"/>
          <w:lang w:val="en-GB"/>
        </w:rPr>
        <w:t>5</w:t>
      </w:r>
      <w:r w:rsidRPr="0002673A">
        <w:rPr>
          <w:rFonts w:ascii="Arial" w:hAnsi="Arial" w:cs="Arial"/>
          <w:lang w:val="en-GB"/>
        </w:rPr>
        <w:t xml:space="preserve">: Top 20 </w:t>
      </w:r>
      <w:r w:rsidRPr="0002673A">
        <w:rPr>
          <w:rFonts w:ascii="Arial" w:hAnsi="Arial" w:cs="Arial"/>
          <w:color w:val="000000"/>
          <w:lang w:val="en-US" w:eastAsia="en-US"/>
        </w:rPr>
        <w:t>Ingenuity Canonical Pathways</w:t>
      </w:r>
      <w:r w:rsidRPr="0002673A">
        <w:rPr>
          <w:rFonts w:ascii="Arial" w:hAnsi="Arial" w:cs="Arial"/>
          <w:lang w:val="en-GB"/>
        </w:rPr>
        <w:t xml:space="preserve"> enriched in the genes differentially expressed between </w:t>
      </w:r>
      <w:r>
        <w:rPr>
          <w:rFonts w:ascii="Arial" w:hAnsi="Arial" w:cs="Arial"/>
          <w:lang w:val="en-GB"/>
        </w:rPr>
        <w:t xml:space="preserve">DEX treated and untreated </w:t>
      </w:r>
      <w:r w:rsidRPr="0002673A">
        <w:rPr>
          <w:rFonts w:ascii="Arial" w:hAnsi="Arial" w:cs="Arial"/>
          <w:lang w:val="en-GB"/>
        </w:rPr>
        <w:t xml:space="preserve">inflamed chondrocytes at </w:t>
      </w:r>
      <w:r>
        <w:rPr>
          <w:rFonts w:ascii="Arial" w:hAnsi="Arial" w:cs="Arial"/>
          <w:lang w:val="en-GB"/>
        </w:rPr>
        <w:t>48</w:t>
      </w:r>
      <w:r w:rsidRPr="0002673A">
        <w:rPr>
          <w:rFonts w:ascii="Arial" w:hAnsi="Arial" w:cs="Arial"/>
          <w:lang w:val="en-GB"/>
        </w:rPr>
        <w:t xml:space="preserve">H (sorted by ascending </w:t>
      </w:r>
      <w:r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Pr="0002673A">
        <w:rPr>
          <w:rFonts w:ascii="Arial" w:hAnsi="Arial" w:cs="Arial"/>
          <w:color w:val="000000"/>
          <w:lang w:val="en-US" w:eastAsia="en-US"/>
        </w:rPr>
        <w:t xml:space="preserve"> z-score)</w:t>
      </w:r>
    </w:p>
    <w:p w14:paraId="632579B3" w14:textId="12646400" w:rsidR="00B07026" w:rsidRDefault="00B07026" w:rsidP="00E57831">
      <w:p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</w:pPr>
      <w:r>
        <w:rPr>
          <w:lang w:val="de-AT"/>
        </w:rPr>
        <w:fldChar w:fldCharType="begin"/>
      </w:r>
      <w:r w:rsidRPr="00284483">
        <w:rPr>
          <w:lang w:val="en-US"/>
        </w:rPr>
        <w:instrText xml:space="preserve"> LINK </w:instrText>
      </w:r>
      <w:r w:rsidR="000C34A1">
        <w:rPr>
          <w:lang w:val="en-US"/>
        </w:rPr>
        <w:instrText xml:space="preserve">Excel.Sheet.8 "C:\\Users\\Arteagam\\DEP4DropBox Dropbox\\Veterm\\W4I BA KT BIG assay project plan\\Articles\\DEXAMETHASONE\\DEXA paper\\Ingenuity_pathways\\Dexa_vs_inflamed_48h_Pathways.xls" "absolute z!R2C2:R23C6" </w:instrText>
      </w:r>
      <w:r w:rsidRPr="00284483">
        <w:rPr>
          <w:lang w:val="en-US"/>
        </w:rPr>
        <w:instrText xml:space="preserve">\a \f 4 \h  \* MERGEFORMAT </w:instrText>
      </w:r>
      <w:r>
        <w:rPr>
          <w:lang w:val="de-AT"/>
        </w:rPr>
        <w:fldChar w:fldCharType="separate"/>
      </w:r>
    </w:p>
    <w:tbl>
      <w:tblPr>
        <w:tblW w:w="9319" w:type="dxa"/>
        <w:tblLayout w:type="fixed"/>
        <w:tblLook w:val="04A0" w:firstRow="1" w:lastRow="0" w:firstColumn="1" w:lastColumn="0" w:noHBand="0" w:noVBand="1"/>
      </w:tblPr>
      <w:tblGrid>
        <w:gridCol w:w="2863"/>
        <w:gridCol w:w="1543"/>
        <w:gridCol w:w="993"/>
        <w:gridCol w:w="1081"/>
        <w:gridCol w:w="2839"/>
      </w:tblGrid>
      <w:tr w:rsidR="0002673A" w:rsidRPr="00B07026" w14:paraId="22C1DAA8" w14:textId="77777777" w:rsidTr="0002673A">
        <w:trPr>
          <w:trHeight w:val="276"/>
        </w:trPr>
        <w:tc>
          <w:tcPr>
            <w:tcW w:w="931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9CDC72" w14:textId="11D3065A" w:rsidR="00B07026" w:rsidRPr="00B07026" w:rsidRDefault="00B07026" w:rsidP="00B07026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Top 20 </w:t>
            </w:r>
            <w:r w:rsidR="00284483" w:rsidRPr="00044E6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</w:t>
            </w:r>
            <w:r w:rsidR="002844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EX </w:t>
            </w:r>
            <w:r w:rsidR="00284483" w:rsidRPr="00044E6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vs </w:t>
            </w:r>
            <w:r w:rsidR="002844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 at 48H</w:t>
            </w:r>
            <w:r w:rsidRPr="00B070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Ingenuity Canonical Pathways</w:t>
            </w:r>
          </w:p>
        </w:tc>
      </w:tr>
      <w:tr w:rsidR="0002673A" w:rsidRPr="00B07026" w14:paraId="2D763CDE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1F53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Ingenuity Canonical Pathway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0C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-log(p-valu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CA4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Rati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1D0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z-scor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D3A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n-US"/>
              </w:rPr>
              <w:t>Molecules</w:t>
            </w:r>
          </w:p>
        </w:tc>
      </w:tr>
      <w:tr w:rsidR="0002673A" w:rsidRPr="00B07026" w14:paraId="75FB6B7A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F7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nterleukin-10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021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6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417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2,22E-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6A3C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E83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0D9A6B85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27B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PPAR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B11D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8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080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9,35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59C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A39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31B464FF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AAE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p38 MAPK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C5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3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4FA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33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213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1EC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4DABF8ED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4F3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LXR/RXR Activ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2B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2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9DE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8,13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82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34A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39B429D5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B0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-27 Signaling Path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11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6E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81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5713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CB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262548B0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972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R/RXR Activ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8DE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A9D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81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B30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EB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RH</w:t>
            </w:r>
          </w:p>
        </w:tc>
      </w:tr>
      <w:tr w:rsidR="0002673A" w:rsidRPr="00B07026" w14:paraId="197C611C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05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nterleukin-1 family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436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146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75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889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0E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2DFD335C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95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-6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07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8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F7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75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AE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210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0D594C95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83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STAT3 Path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D2D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78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2D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41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E60C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047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5147EA92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B39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Role of Chondrocytes in Rheumatoid Arthritis Signaling Path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76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76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B4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7,09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40D1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6ED6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2344327C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34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-10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EBE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72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3D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49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09E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94B7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0493A9D8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783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ryl Hydrocarbon Receptor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685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71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D5C6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6,29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7B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80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GM2</w:t>
            </w:r>
          </w:p>
        </w:tc>
      </w:tr>
      <w:tr w:rsidR="0002673A" w:rsidRPr="00B07026" w14:paraId="694E3F88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735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 xml:space="preserve">G alpha (q) </w:t>
            </w:r>
            <w:proofErr w:type="spellStart"/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signalling</w:t>
            </w:r>
            <w:proofErr w:type="spellEnd"/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 xml:space="preserve"> event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9C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7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02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75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49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668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RH</w:t>
            </w:r>
          </w:p>
        </w:tc>
      </w:tr>
      <w:tr w:rsidR="0002673A" w:rsidRPr="00B07026" w14:paraId="59125AEA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3E76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Granulocyte Adhesion and Diapedes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0F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3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C5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29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20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9F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4DF479CB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28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Macrophage Alternative Activation Signaling Path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8AD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3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7F2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26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A33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9AE7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4BC19D3F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D7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PPARα/RXRα Activ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54C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2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7C8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15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BD0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396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48DDB682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5DD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Hepatic Fibrosis / Hepatic Stellate Cell Activ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102B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2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623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5,15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38B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C4A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632CD1C8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78D5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PI3K/AKT Signal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AE3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1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BE1" w14:textId="77777777" w:rsidR="00B07026" w:rsidRPr="00B07026" w:rsidRDefault="00B07026" w:rsidP="00B07026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27D" w14:textId="77777777" w:rsidR="00B07026" w:rsidRPr="00B07026" w:rsidRDefault="00B07026" w:rsidP="00B07026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7B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  <w:tr w:rsidR="0002673A" w:rsidRPr="00B07026" w14:paraId="446ED2BA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C830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D1 Signaling Path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ADC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61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5E7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98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89A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52F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TGM2</w:t>
            </w:r>
          </w:p>
        </w:tc>
      </w:tr>
      <w:tr w:rsidR="0002673A" w:rsidRPr="00B07026" w14:paraId="5CE0ED83" w14:textId="77777777" w:rsidTr="0002673A">
        <w:trPr>
          <w:trHeight w:val="26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D90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Activin Inhibin Signaling Path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EE7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1,59E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BD9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4,74E-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4D6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B7A4" w14:textId="77777777" w:rsidR="00B07026" w:rsidRPr="00B07026" w:rsidRDefault="00B07026" w:rsidP="00B07026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B0702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IL1R2</w:t>
            </w:r>
          </w:p>
        </w:tc>
      </w:tr>
    </w:tbl>
    <w:p w14:paraId="2D817DAC" w14:textId="3C0499C0" w:rsidR="00B07026" w:rsidRDefault="00B07026" w:rsidP="00E57831">
      <w:pPr>
        <w:rPr>
          <w:rFonts w:ascii="Arial" w:hAnsi="Arial" w:cs="Arial"/>
          <w:sz w:val="20"/>
          <w:szCs w:val="20"/>
          <w:lang w:val="de-AT"/>
        </w:rPr>
      </w:pPr>
      <w:r>
        <w:rPr>
          <w:rFonts w:ascii="Arial" w:hAnsi="Arial" w:cs="Arial"/>
          <w:sz w:val="20"/>
          <w:szCs w:val="20"/>
          <w:lang w:val="de-AT"/>
        </w:rPr>
        <w:fldChar w:fldCharType="end"/>
      </w:r>
    </w:p>
    <w:p w14:paraId="2F2A2C3F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3EED49B8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054B6CAF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2A1B2BFC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2DE9ECCD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427147E9" w14:textId="77777777" w:rsidR="00284483" w:rsidRDefault="00284483" w:rsidP="00E57831">
      <w:pPr>
        <w:rPr>
          <w:rFonts w:ascii="Arial" w:hAnsi="Arial" w:cs="Arial"/>
          <w:sz w:val="20"/>
          <w:szCs w:val="20"/>
          <w:lang w:val="de-AT"/>
        </w:rPr>
      </w:pPr>
    </w:p>
    <w:p w14:paraId="6FA18D07" w14:textId="77777777" w:rsidR="00CA3BD7" w:rsidRDefault="00CA3BD7" w:rsidP="00E57831">
      <w:pPr>
        <w:rPr>
          <w:rFonts w:ascii="Arial" w:hAnsi="Arial" w:cs="Arial"/>
          <w:sz w:val="20"/>
          <w:szCs w:val="20"/>
          <w:lang w:val="de-AT"/>
        </w:rPr>
      </w:pPr>
    </w:p>
    <w:p w14:paraId="1E78F620" w14:textId="77777777" w:rsidR="00CA3BD7" w:rsidRDefault="00CA3BD7" w:rsidP="00E57831">
      <w:pPr>
        <w:rPr>
          <w:rFonts w:ascii="Arial" w:hAnsi="Arial" w:cs="Arial"/>
          <w:sz w:val="20"/>
          <w:szCs w:val="20"/>
          <w:lang w:val="de-AT"/>
        </w:rPr>
      </w:pPr>
    </w:p>
    <w:p w14:paraId="0317A6B4" w14:textId="12BA9007" w:rsidR="0002673A" w:rsidRPr="0002673A" w:rsidRDefault="0002673A" w:rsidP="0002673A">
      <w:pPr>
        <w:rPr>
          <w:rFonts w:ascii="Arial" w:hAnsi="Arial" w:cs="Arial"/>
          <w:lang w:val="en-GB"/>
        </w:rPr>
      </w:pPr>
      <w:r w:rsidRPr="0002673A">
        <w:rPr>
          <w:rFonts w:ascii="Arial" w:hAnsi="Arial" w:cs="Arial"/>
          <w:u w:val="single"/>
          <w:lang w:val="en-GB"/>
        </w:rPr>
        <w:t xml:space="preserve">Supplementary Table </w:t>
      </w:r>
      <w:r>
        <w:rPr>
          <w:rFonts w:ascii="Arial" w:hAnsi="Arial" w:cs="Arial"/>
          <w:u w:val="single"/>
          <w:lang w:val="en-GB"/>
        </w:rPr>
        <w:t>6</w:t>
      </w:r>
      <w:r w:rsidRPr="0002673A">
        <w:rPr>
          <w:rFonts w:ascii="Arial" w:hAnsi="Arial" w:cs="Arial"/>
          <w:lang w:val="en-GB"/>
        </w:rPr>
        <w:t xml:space="preserve">: Top 20 </w:t>
      </w:r>
      <w:r w:rsidRPr="0002673A">
        <w:rPr>
          <w:rFonts w:ascii="Arial" w:hAnsi="Arial" w:cs="Arial"/>
          <w:color w:val="000000"/>
          <w:lang w:val="en-US" w:eastAsia="en-US"/>
        </w:rPr>
        <w:t>Ingenuity Canonical Pathways</w:t>
      </w:r>
      <w:r w:rsidRPr="0002673A">
        <w:rPr>
          <w:rFonts w:ascii="Arial" w:hAnsi="Arial" w:cs="Arial"/>
          <w:lang w:val="en-GB"/>
        </w:rPr>
        <w:t xml:space="preserve"> enriched in the genes differentially expressed between </w:t>
      </w:r>
      <w:r>
        <w:rPr>
          <w:rFonts w:ascii="Arial" w:hAnsi="Arial" w:cs="Arial"/>
          <w:lang w:val="en-GB"/>
        </w:rPr>
        <w:t xml:space="preserve">DEX treated </w:t>
      </w:r>
      <w:r w:rsidRPr="0002673A">
        <w:rPr>
          <w:rFonts w:ascii="Arial" w:hAnsi="Arial" w:cs="Arial"/>
          <w:lang w:val="en-GB"/>
        </w:rPr>
        <w:t xml:space="preserve">inflamed </w:t>
      </w:r>
      <w:r>
        <w:rPr>
          <w:rFonts w:ascii="Arial" w:hAnsi="Arial" w:cs="Arial"/>
          <w:lang w:val="en-GB"/>
        </w:rPr>
        <w:t xml:space="preserve">and healthy </w:t>
      </w:r>
      <w:r w:rsidRPr="0002673A">
        <w:rPr>
          <w:rFonts w:ascii="Arial" w:hAnsi="Arial" w:cs="Arial"/>
          <w:lang w:val="en-GB"/>
        </w:rPr>
        <w:t xml:space="preserve">chondrocytes at 24H (sorted by ascending </w:t>
      </w:r>
      <w:r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Pr="0002673A">
        <w:rPr>
          <w:rFonts w:ascii="Arial" w:hAnsi="Arial" w:cs="Arial"/>
          <w:color w:val="000000"/>
          <w:lang w:val="en-US" w:eastAsia="en-US"/>
        </w:rPr>
        <w:t xml:space="preserve"> z-score)</w:t>
      </w:r>
    </w:p>
    <w:p w14:paraId="435C3852" w14:textId="18B9BD48" w:rsidR="00CA3BD7" w:rsidRPr="006E3140" w:rsidRDefault="00CA3BD7" w:rsidP="006E3140">
      <w:pPr>
        <w:shd w:val="clear" w:color="auto" w:fill="auto"/>
        <w:jc w:val="center"/>
        <w:rPr>
          <w:rFonts w:ascii="Arial" w:hAnsi="Arial" w:cs="Arial"/>
          <w:b/>
          <w:bCs/>
          <w:color w:val="auto"/>
          <w:sz w:val="19"/>
          <w:szCs w:val="19"/>
          <w:lang w:val="en-US" w:eastAsia="en-US"/>
        </w:rPr>
      </w:pPr>
      <w:r w:rsidRPr="006E3140">
        <w:rPr>
          <w:rFonts w:ascii="Arial" w:hAnsi="Arial" w:cs="Arial"/>
          <w:color w:val="auto"/>
          <w:sz w:val="19"/>
          <w:szCs w:val="19"/>
          <w:lang w:val="en-US" w:eastAsia="en-US"/>
        </w:rPr>
        <w:fldChar w:fldCharType="begin"/>
      </w:r>
      <w:r w:rsidRPr="006E3140">
        <w:rPr>
          <w:rFonts w:ascii="Arial" w:hAnsi="Arial" w:cs="Arial"/>
          <w:color w:val="auto"/>
          <w:sz w:val="19"/>
          <w:szCs w:val="19"/>
          <w:lang w:val="en-US" w:eastAsia="en-US"/>
        </w:rPr>
        <w:instrText xml:space="preserve"> LINK </w:instrText>
      </w:r>
      <w:r w:rsidR="000C34A1">
        <w:rPr>
          <w:rFonts w:ascii="Arial" w:hAnsi="Arial" w:cs="Arial"/>
          <w:color w:val="auto"/>
          <w:sz w:val="19"/>
          <w:szCs w:val="19"/>
          <w:lang w:val="en-US" w:eastAsia="en-US"/>
        </w:rPr>
        <w:instrText xml:space="preserve">Excel.Sheet.8 "C:\\Users\\Arteagam\\DEP4DropBox Dropbox\\Veterm\\W4I BA KT BIG assay project plan\\Articles\\DEXAMETHASONE\\DEXA paper\\Ingenuity_pathways\\Dexa_vs_healthy_24h_Pathways.xls" "absolute z!R2C2:R23C6" </w:instrText>
      </w:r>
      <w:r w:rsidRPr="006E3140">
        <w:rPr>
          <w:rFonts w:ascii="Arial" w:hAnsi="Arial" w:cs="Arial"/>
          <w:color w:val="auto"/>
          <w:sz w:val="19"/>
          <w:szCs w:val="19"/>
          <w:lang w:val="en-US" w:eastAsia="en-US"/>
        </w:rPr>
        <w:instrText xml:space="preserve">\a \f 4 \h </w:instrText>
      </w:r>
      <w:r w:rsidR="006E3140" w:rsidRPr="006E3140">
        <w:rPr>
          <w:rFonts w:ascii="Arial" w:hAnsi="Arial" w:cs="Arial"/>
          <w:color w:val="auto"/>
          <w:sz w:val="19"/>
          <w:szCs w:val="19"/>
          <w:lang w:val="en-US" w:eastAsia="en-US"/>
        </w:rPr>
        <w:instrText xml:space="preserve"> \* MERGEFORMAT </w:instrText>
      </w:r>
      <w:r w:rsidRPr="006E3140">
        <w:rPr>
          <w:rFonts w:ascii="Arial" w:hAnsi="Arial" w:cs="Arial"/>
          <w:color w:val="auto"/>
          <w:sz w:val="19"/>
          <w:szCs w:val="19"/>
          <w:lang w:val="en-US" w:eastAsia="en-US"/>
        </w:rPr>
        <w:fldChar w:fldCharType="separate"/>
      </w:r>
    </w:p>
    <w:tbl>
      <w:tblPr>
        <w:tblW w:w="954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790"/>
        <w:gridCol w:w="1530"/>
        <w:gridCol w:w="1080"/>
        <w:gridCol w:w="990"/>
        <w:gridCol w:w="3150"/>
      </w:tblGrid>
      <w:tr w:rsidR="00CA3BD7" w:rsidRPr="00CA3BD7" w14:paraId="01049EAD" w14:textId="77777777" w:rsidTr="006E3140">
        <w:trPr>
          <w:trHeight w:val="540"/>
        </w:trPr>
        <w:tc>
          <w:tcPr>
            <w:tcW w:w="9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036D6" w14:textId="67A756C0" w:rsidR="00CA3BD7" w:rsidRPr="00CA3BD7" w:rsidRDefault="00CA3BD7" w:rsidP="006E3140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Top 20 INF DEX vs H at 24H Ingenuity Canonical Pathways</w:t>
            </w:r>
          </w:p>
        </w:tc>
      </w:tr>
      <w:tr w:rsidR="006E3140" w:rsidRPr="006E3140" w14:paraId="60C683B4" w14:textId="77777777" w:rsidTr="006E3140">
        <w:trPr>
          <w:trHeight w:val="26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1682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Ingenuity Canonical Pathw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3E4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 xml:space="preserve"> -log(p-valu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2EED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B34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z-sco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C8351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Molecules</w:t>
            </w:r>
          </w:p>
        </w:tc>
      </w:tr>
      <w:tr w:rsidR="006E3140" w:rsidRPr="006E3140" w14:paraId="6E18E0C0" w14:textId="77777777" w:rsidTr="006E3140">
        <w:trPr>
          <w:trHeight w:val="51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782F5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Mitotic Prometap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06E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57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041D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9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9AA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8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65A2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BIRC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BUB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CNB1,CENPE,CENPH,NDC80,PLK1,PLK4</w:t>
            </w:r>
          </w:p>
        </w:tc>
      </w:tr>
      <w:tr w:rsidR="006E3140" w:rsidRPr="006E3140" w14:paraId="3D8008F2" w14:textId="77777777" w:rsidTr="006E3140">
        <w:trPr>
          <w:trHeight w:val="5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0AFA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Mitotic Metaphase and Anaph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1F3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4B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3A43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8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8EA44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BIRC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BUB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CNB1,CENPE,CENPH,NDC80,PLK1,UBE2C</w:t>
            </w:r>
          </w:p>
        </w:tc>
      </w:tr>
      <w:tr w:rsidR="006E3140" w:rsidRPr="006E3140" w14:paraId="6F247AAE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085F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 xml:space="preserve">RHO GTPases Activate </w:t>
            </w:r>
            <w:proofErr w:type="spell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Formi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2A43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6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08A8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0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F755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6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18413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BIRC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BUB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ENPE,CENPH,DIAPH3,NDC80,PLK1</w:t>
            </w:r>
          </w:p>
        </w:tc>
      </w:tr>
      <w:tr w:rsidR="006E3140" w:rsidRPr="006E3140" w14:paraId="1C745381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64BD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haperone Mediated Autophagy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D6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7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E4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9B2C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6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0AC71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BBC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MDM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MMP1,MMP12,MMP3,NFKBIA,PLIN2</w:t>
            </w:r>
          </w:p>
        </w:tc>
      </w:tr>
      <w:tr w:rsidR="006E3140" w:rsidRPr="006E3140" w14:paraId="3735E672" w14:textId="77777777" w:rsidTr="006E3140">
        <w:trPr>
          <w:trHeight w:val="78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376F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Role of Chondrocytes in Rheumatoid Arthrit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04F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5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F61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4,9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F633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6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5D195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XCL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IL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R2,IL1RAP,MMP1,MMP12,MMP3,NOS2</w:t>
            </w:r>
          </w:p>
        </w:tc>
      </w:tr>
      <w:tr w:rsidR="006E3140" w:rsidRPr="000C34A1" w14:paraId="13ED4479" w14:textId="77777777" w:rsidTr="006E3140">
        <w:trPr>
          <w:trHeight w:val="8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686D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Role of Macrophages, Fibroblasts and Endothelial Cells in Rheumatoid Art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33E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2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C9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9F0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6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056F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  <w:t>CXCL8,IL1R2,IL1RAP,MMP1,MMP3,NFKBIA,NOS2</w:t>
            </w:r>
          </w:p>
        </w:tc>
      </w:tr>
      <w:tr w:rsidR="006E3140" w:rsidRPr="006E3140" w14:paraId="361C9F6E" w14:textId="77777777" w:rsidTr="006E3140">
        <w:trPr>
          <w:trHeight w:val="66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A4EF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ell Cycle Checkpoi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98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9,7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35E7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4,78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D30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49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CEBBD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BIRC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BUB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CNA2,CCNB1,CDKN1A,CENPE,CENPH,MDM2,NDC80,NSD2,PLK1,RMI2,UBE2C</w:t>
            </w:r>
          </w:p>
        </w:tc>
      </w:tr>
      <w:tr w:rsidR="006E3140" w:rsidRPr="006E3140" w14:paraId="41754D44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1CC6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Kinetochore Metaphase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B4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6,32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B0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6,3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15A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44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F17E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BIRC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BUB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CNB1,CENPE,CENPH,NDC80,PLK1</w:t>
            </w:r>
          </w:p>
        </w:tc>
      </w:tr>
      <w:tr w:rsidR="006E3140" w:rsidRPr="000C34A1" w14:paraId="3896FF8B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FADA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Hepatic Cholesta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C2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3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F8B2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6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8DCB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44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4896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  <w:t>CXCL8,FOXO1,IL1R2,IL1RAP,NFKBIA,NOS2</w:t>
            </w:r>
          </w:p>
        </w:tc>
      </w:tr>
      <w:tr w:rsidR="006E3140" w:rsidRPr="006E3140" w14:paraId="2AB01EA4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3EE8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S100 Family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01B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9,4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64C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7,7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067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44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75B24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DKN1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A,CXCL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MMP1,MMP12,MMP3,NOS2</w:t>
            </w:r>
          </w:p>
        </w:tc>
      </w:tr>
      <w:tr w:rsidR="006E3140" w:rsidRPr="006E3140" w14:paraId="63915C9F" w14:textId="77777777" w:rsidTr="006E3140">
        <w:trPr>
          <w:trHeight w:val="48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33A6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Osteoarthritis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86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6,09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94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8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ECB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33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AA17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OL2A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XCL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IL1R2,IL1RAP,MMP1,MMP12,MMP3,NOS2,TIMP3</w:t>
            </w:r>
          </w:p>
        </w:tc>
      </w:tr>
      <w:tr w:rsidR="006E3140" w:rsidRPr="000C34A1" w14:paraId="22AF5A18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B2C68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Neutrophil Extracellular Trap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A2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54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B58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2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E80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2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550A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  <w:t>COL2A1,COL8A2,COL9A1,CXCL8,NOS2</w:t>
            </w:r>
          </w:p>
        </w:tc>
      </w:tr>
      <w:tr w:rsidR="006E3140" w:rsidRPr="006E3140" w14:paraId="67EA1226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0F21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ollagen biosynthesis and modifying enzy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89C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7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76C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5,97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1067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714E8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OL2A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COL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A2,COL9A1,P3H2</w:t>
            </w:r>
          </w:p>
        </w:tc>
      </w:tr>
      <w:tr w:rsidR="006E3140" w:rsidRPr="006E3140" w14:paraId="36737048" w14:textId="77777777" w:rsidTr="006E3140">
        <w:trPr>
          <w:trHeight w:val="30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1E0A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Regulation of mitotic cell cyc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1E22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25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02E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4,5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A688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096BC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CNA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CCNB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PLK1,UBE2C</w:t>
            </w:r>
          </w:p>
        </w:tc>
      </w:tr>
      <w:tr w:rsidR="006E3140" w:rsidRPr="006E3140" w14:paraId="6871E09F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46A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RHO GTPase cyc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653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9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228D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8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391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-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89B12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ARHGAP11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A,DIAPH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IQGAP3,WWP2</w:t>
            </w:r>
          </w:p>
        </w:tc>
      </w:tr>
      <w:tr w:rsidR="006E3140" w:rsidRPr="006E3140" w14:paraId="518E1FBB" w14:textId="77777777" w:rsidTr="006E3140">
        <w:trPr>
          <w:trHeight w:val="27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20D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proofErr w:type="spell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Oncostatin</w:t>
            </w:r>
            <w:proofErr w:type="spell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 xml:space="preserve"> M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D62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4,46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AC4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9,3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3397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FF26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HI3L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MMP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MMP3,TIMP3</w:t>
            </w:r>
          </w:p>
        </w:tc>
      </w:tr>
      <w:tr w:rsidR="006E3140" w:rsidRPr="006E3140" w14:paraId="3333479F" w14:textId="77777777" w:rsidTr="006E3140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3B5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IL-6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D2F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63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B47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3,1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BF9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64D61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XCL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IL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R2,IL1RAP,NFKBIA</w:t>
            </w:r>
          </w:p>
        </w:tc>
      </w:tr>
      <w:tr w:rsidR="006E3140" w:rsidRPr="006E3140" w14:paraId="5A30C612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803E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PIP3 activates AKT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B06C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51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20A3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8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DB5D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469EE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DKN1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A,FOXO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IL1RAP,MDM2</w:t>
            </w:r>
          </w:p>
        </w:tc>
      </w:tr>
      <w:tr w:rsidR="006E3140" w:rsidRPr="006E3140" w14:paraId="3CA99EFC" w14:textId="77777777" w:rsidTr="006E3140">
        <w:trPr>
          <w:trHeight w:val="47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B8F1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Role of Osteoblasts in Rheumatoid Arthrit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937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68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69DC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6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F75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870BB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XCL</w:t>
            </w:r>
            <w:proofErr w:type="gramStart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8,MMP</w:t>
            </w:r>
            <w:proofErr w:type="gramEnd"/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MMP12,MMP3</w:t>
            </w:r>
          </w:p>
        </w:tc>
      </w:tr>
      <w:tr w:rsidR="006E3140" w:rsidRPr="000C34A1" w14:paraId="708551EF" w14:textId="77777777" w:rsidTr="006E3140">
        <w:trPr>
          <w:trHeight w:val="5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F659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Cachexia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524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2,98E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53A1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,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2141" w14:textId="77777777" w:rsidR="00CA3BD7" w:rsidRPr="00CA3BD7" w:rsidRDefault="00CA3BD7" w:rsidP="006E3140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n-US" w:eastAsia="en-US"/>
              </w:rPr>
              <w:t>189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68550" w14:textId="77777777" w:rsidR="00CA3BD7" w:rsidRPr="00CA3BD7" w:rsidRDefault="00CA3BD7" w:rsidP="00CA3BD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</w:pPr>
            <w:r w:rsidRPr="00CA3BD7">
              <w:rPr>
                <w:rFonts w:ascii="Arial" w:hAnsi="Arial" w:cs="Arial"/>
                <w:color w:val="auto"/>
                <w:sz w:val="19"/>
                <w:szCs w:val="19"/>
                <w:lang w:val="es-EC" w:eastAsia="en-US"/>
              </w:rPr>
              <w:t>CAPN6,CXCL8,FOXO1,GDF15,IL1R2,IL1RAP,NOS2</w:t>
            </w:r>
          </w:p>
        </w:tc>
      </w:tr>
    </w:tbl>
    <w:p w14:paraId="13F1AABF" w14:textId="0F96D216" w:rsidR="0002673A" w:rsidRPr="0002673A" w:rsidRDefault="00CA3BD7" w:rsidP="0002673A">
      <w:pPr>
        <w:rPr>
          <w:rFonts w:ascii="Arial" w:hAnsi="Arial" w:cs="Arial"/>
          <w:lang w:val="en-GB"/>
        </w:rPr>
      </w:pPr>
      <w:r w:rsidRPr="006E3140">
        <w:rPr>
          <w:rFonts w:ascii="Arial" w:hAnsi="Arial" w:cs="Arial"/>
          <w:color w:val="auto"/>
          <w:sz w:val="19"/>
          <w:szCs w:val="19"/>
          <w:lang w:val="en-US" w:eastAsia="en-US"/>
        </w:rPr>
        <w:lastRenderedPageBreak/>
        <w:fldChar w:fldCharType="end"/>
      </w:r>
      <w:r w:rsidR="0002673A" w:rsidRPr="0002673A">
        <w:rPr>
          <w:rFonts w:ascii="Arial" w:hAnsi="Arial" w:cs="Arial"/>
          <w:u w:val="single"/>
          <w:lang w:val="en-GB"/>
        </w:rPr>
        <w:t xml:space="preserve"> </w:t>
      </w:r>
      <w:r w:rsidR="0002673A" w:rsidRPr="0002673A">
        <w:rPr>
          <w:rFonts w:ascii="Arial" w:hAnsi="Arial" w:cs="Arial"/>
          <w:u w:val="single"/>
          <w:lang w:val="en-GB"/>
        </w:rPr>
        <w:t xml:space="preserve">Supplementary Table </w:t>
      </w:r>
      <w:r w:rsidR="0002673A">
        <w:rPr>
          <w:rFonts w:ascii="Arial" w:hAnsi="Arial" w:cs="Arial"/>
          <w:u w:val="single"/>
          <w:lang w:val="en-GB"/>
        </w:rPr>
        <w:t>7</w:t>
      </w:r>
      <w:r w:rsidR="0002673A" w:rsidRPr="0002673A">
        <w:rPr>
          <w:rFonts w:ascii="Arial" w:hAnsi="Arial" w:cs="Arial"/>
          <w:lang w:val="en-GB"/>
        </w:rPr>
        <w:t xml:space="preserve">: Top 20 </w:t>
      </w:r>
      <w:r w:rsidR="0002673A" w:rsidRPr="0002673A">
        <w:rPr>
          <w:rFonts w:ascii="Arial" w:hAnsi="Arial" w:cs="Arial"/>
          <w:color w:val="000000"/>
          <w:lang w:val="en-US" w:eastAsia="en-US"/>
        </w:rPr>
        <w:t>Ingenuity Canonical Pathways</w:t>
      </w:r>
      <w:r w:rsidR="0002673A" w:rsidRPr="0002673A">
        <w:rPr>
          <w:rFonts w:ascii="Arial" w:hAnsi="Arial" w:cs="Arial"/>
          <w:lang w:val="en-GB"/>
        </w:rPr>
        <w:t xml:space="preserve"> enriched in the genes differentially expressed between </w:t>
      </w:r>
      <w:r w:rsidR="0002673A">
        <w:rPr>
          <w:rFonts w:ascii="Arial" w:hAnsi="Arial" w:cs="Arial"/>
          <w:lang w:val="en-GB"/>
        </w:rPr>
        <w:t xml:space="preserve">DEX treated </w:t>
      </w:r>
      <w:r w:rsidR="0002673A" w:rsidRPr="0002673A">
        <w:rPr>
          <w:rFonts w:ascii="Arial" w:hAnsi="Arial" w:cs="Arial"/>
          <w:lang w:val="en-GB"/>
        </w:rPr>
        <w:t xml:space="preserve">inflamed </w:t>
      </w:r>
      <w:r w:rsidR="0002673A">
        <w:rPr>
          <w:rFonts w:ascii="Arial" w:hAnsi="Arial" w:cs="Arial"/>
          <w:lang w:val="en-GB"/>
        </w:rPr>
        <w:t xml:space="preserve">and healthy </w:t>
      </w:r>
      <w:r w:rsidR="0002673A" w:rsidRPr="0002673A">
        <w:rPr>
          <w:rFonts w:ascii="Arial" w:hAnsi="Arial" w:cs="Arial"/>
          <w:lang w:val="en-GB"/>
        </w:rPr>
        <w:t xml:space="preserve">chondrocytes at </w:t>
      </w:r>
      <w:r w:rsidR="0002673A">
        <w:rPr>
          <w:rFonts w:ascii="Arial" w:hAnsi="Arial" w:cs="Arial"/>
          <w:lang w:val="en-GB"/>
        </w:rPr>
        <w:t>48</w:t>
      </w:r>
      <w:r w:rsidR="0002673A" w:rsidRPr="0002673A">
        <w:rPr>
          <w:rFonts w:ascii="Arial" w:hAnsi="Arial" w:cs="Arial"/>
          <w:lang w:val="en-GB"/>
        </w:rPr>
        <w:t xml:space="preserve">H (sorted by ascending </w:t>
      </w:r>
      <w:r w:rsidR="0002673A"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="0002673A"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="0002673A" w:rsidRPr="0002673A">
        <w:rPr>
          <w:rFonts w:ascii="Arial" w:hAnsi="Arial" w:cs="Arial"/>
          <w:color w:val="000000"/>
          <w:lang w:val="en-US" w:eastAsia="en-US"/>
        </w:rPr>
        <w:t xml:space="preserve"> z-score)</w:t>
      </w:r>
    </w:p>
    <w:p w14:paraId="604A283F" w14:textId="39300AE6" w:rsidR="008B5D5F" w:rsidRPr="00EC7901" w:rsidRDefault="008B5D5F" w:rsidP="0002673A">
      <w:pPr>
        <w:shd w:val="clear" w:color="auto" w:fill="auto"/>
        <w:jc w:val="left"/>
        <w:rPr>
          <w:rFonts w:ascii="Arial" w:eastAsiaTheme="minorHAnsi" w:hAnsi="Arial" w:cs="Arial"/>
          <w:color w:val="auto"/>
          <w:sz w:val="18"/>
          <w:szCs w:val="18"/>
          <w:lang w:val="en-US" w:eastAsia="en-US"/>
        </w:rPr>
      </w:pPr>
      <w:r w:rsidRPr="008B5D5F">
        <w:rPr>
          <w:rFonts w:ascii="Arial" w:hAnsi="Arial" w:cs="Arial"/>
          <w:sz w:val="18"/>
          <w:szCs w:val="18"/>
          <w:lang w:val="en-US" w:eastAsia="en-US"/>
        </w:rPr>
        <w:fldChar w:fldCharType="begin"/>
      </w:r>
      <w:r w:rsidRPr="00EC7901">
        <w:rPr>
          <w:rFonts w:ascii="Arial" w:hAnsi="Arial" w:cs="Arial"/>
          <w:sz w:val="18"/>
          <w:szCs w:val="18"/>
          <w:lang w:val="en-US" w:eastAsia="en-US"/>
        </w:rPr>
        <w:instrText xml:space="preserve"> LINK </w:instrText>
      </w:r>
      <w:r w:rsidR="000C34A1">
        <w:rPr>
          <w:rFonts w:ascii="Arial" w:hAnsi="Arial" w:cs="Arial"/>
          <w:sz w:val="18"/>
          <w:szCs w:val="18"/>
          <w:lang w:val="en-US" w:eastAsia="en-US"/>
        </w:rPr>
        <w:instrText xml:space="preserve">Excel.Sheet.8 "C:\\Users\\Arteagam\\DEP4DropBox Dropbox\\Veterm\\W4I BA KT BIG assay project plan\\Articles\\DEXAMETHASONE\\DEXA paper\\Ingenuity_pathways\\Dexa_vs_healthy_48h_Pathways.xls" "absolute z!R2C2:R23C6" </w:instrText>
      </w:r>
      <w:r w:rsidRPr="00EC7901">
        <w:rPr>
          <w:rFonts w:ascii="Arial" w:hAnsi="Arial" w:cs="Arial"/>
          <w:sz w:val="18"/>
          <w:szCs w:val="18"/>
          <w:lang w:val="en-US" w:eastAsia="en-US"/>
        </w:rPr>
        <w:instrText xml:space="preserve">\a \f 4 \h  \* MERGEFORMAT </w:instrText>
      </w:r>
      <w:r w:rsidRPr="008B5D5F">
        <w:rPr>
          <w:rFonts w:ascii="Arial" w:hAnsi="Arial" w:cs="Arial"/>
          <w:sz w:val="18"/>
          <w:szCs w:val="18"/>
          <w:lang w:val="en-US" w:eastAsia="en-US"/>
        </w:rPr>
        <w:fldChar w:fldCharType="separate"/>
      </w:r>
    </w:p>
    <w:tbl>
      <w:tblPr>
        <w:tblW w:w="99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690"/>
        <w:gridCol w:w="990"/>
        <w:gridCol w:w="990"/>
        <w:gridCol w:w="900"/>
        <w:gridCol w:w="3420"/>
      </w:tblGrid>
      <w:tr w:rsidR="008B5D5F" w:rsidRPr="008B5D5F" w14:paraId="0EF0443A" w14:textId="77777777" w:rsidTr="008B5D5F">
        <w:trPr>
          <w:trHeight w:val="504"/>
        </w:trPr>
        <w:tc>
          <w:tcPr>
            <w:tcW w:w="9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38B52" w14:textId="19B7FC76" w:rsidR="008B5D5F" w:rsidRDefault="008B5D5F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</w:pPr>
            <w:r w:rsidRPr="008B5D5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>Top 20 INF DEX vs H at 4</w:t>
            </w:r>
            <w:r w:rsidR="00EC7901" w:rsidRPr="00EC7901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>8</w:t>
            </w:r>
            <w:r w:rsidRPr="008B5D5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>H Ingenuity Canonical Pathways</w:t>
            </w:r>
          </w:p>
          <w:p w14:paraId="140F84BD" w14:textId="77777777" w:rsidR="001E7127" w:rsidRDefault="001E7127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</w:pPr>
          </w:p>
          <w:p w14:paraId="623E6687" w14:textId="73F7B22C" w:rsidR="00EC7901" w:rsidRPr="008B5D5F" w:rsidRDefault="00EC7901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</w:pPr>
          </w:p>
        </w:tc>
      </w:tr>
      <w:tr w:rsidR="008B5D5F" w:rsidRPr="008B5D5F" w14:paraId="56607EF0" w14:textId="77777777" w:rsidTr="008B5D5F">
        <w:trPr>
          <w:trHeight w:val="52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63039" w14:textId="77777777" w:rsidR="008B5D5F" w:rsidRPr="008B5D5F" w:rsidRDefault="008B5D5F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8B5D5F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Ingenuity Canonical Pathwa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DBA9" w14:textId="77777777" w:rsidR="008B5D5F" w:rsidRPr="008B5D5F" w:rsidRDefault="008B5D5F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8B5D5F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 xml:space="preserve"> -log(p-valu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E43F" w14:textId="77777777" w:rsidR="008B5D5F" w:rsidRPr="008B5D5F" w:rsidRDefault="008B5D5F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8B5D5F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167B" w14:textId="77777777" w:rsidR="008B5D5F" w:rsidRPr="008B5D5F" w:rsidRDefault="008B5D5F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8B5D5F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z-scor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6577" w14:textId="77777777" w:rsidR="008B5D5F" w:rsidRPr="008B5D5F" w:rsidRDefault="008B5D5F" w:rsidP="008B5D5F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</w:pPr>
            <w:r w:rsidRPr="008B5D5F">
              <w:rPr>
                <w:rFonts w:ascii="Arial" w:hAnsi="Arial" w:cs="Arial"/>
                <w:b/>
                <w:bCs/>
                <w:color w:val="auto"/>
                <w:sz w:val="19"/>
                <w:szCs w:val="19"/>
                <w:lang w:val="en-US" w:eastAsia="en-US"/>
              </w:rPr>
              <w:t>Molecules</w:t>
            </w:r>
          </w:p>
        </w:tc>
      </w:tr>
      <w:tr w:rsidR="008B5D5F" w:rsidRPr="008B5D5F" w14:paraId="08708C8D" w14:textId="77777777" w:rsidTr="00EC7901">
        <w:trPr>
          <w:trHeight w:val="7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2AF0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itotic Prometap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08FD4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44E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AA96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1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0E79F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4899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2A27F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BIRC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5,BUB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BUB1B,CCNB1,CCNB2,CDC20,CDK1,CENPA,CENPE,CENPF,CENPP,ERCC6L,HAUS7,INCENP,KIF2C,NCAPD2,NCAPG,NCAPH,NDC80,NUF2,PLK1,SGO1,TUBA1A,TUBB</w:t>
            </w:r>
          </w:p>
        </w:tc>
      </w:tr>
      <w:tr w:rsidR="008B5D5F" w:rsidRPr="008B5D5F" w14:paraId="222361E4" w14:textId="77777777" w:rsidTr="008B5D5F">
        <w:trPr>
          <w:trHeight w:val="86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CCA95B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itotic Metaphase and Anap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9E160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03E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7E72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8,94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AD339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4583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623AD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BIRC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5,BUB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BUB1B,CCNB1,CCNB2,CDC20,CDK1,CENPA,CENPE,CENPF,CENPP,ERCC6L,INCENP,KIF2C,NDC80,NUF2,PLK1,SGO1,TMPO,TUBA1A,UBE2C</w:t>
            </w:r>
          </w:p>
        </w:tc>
      </w:tr>
      <w:tr w:rsidR="008B5D5F" w:rsidRPr="008B5D5F" w14:paraId="04C6D522" w14:textId="77777777" w:rsidTr="008B5D5F">
        <w:trPr>
          <w:trHeight w:val="71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F2A97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 xml:space="preserve">RHO GTPases Activate </w:t>
            </w:r>
            <w:proofErr w:type="spell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Formi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1B6A0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06E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7F4D0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2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79D7D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4123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19AA7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BIRC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5,BUB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BUB1B,CDC20,CENPA,CENPE,CENPF,CENPP,DIAPH3,ERCC6L,INCENP,KIF2C,NDC80,NUF2,PLK1,SGO1,TUBA1A</w:t>
            </w:r>
          </w:p>
        </w:tc>
      </w:tr>
      <w:tr w:rsidR="008B5D5F" w:rsidRPr="008B5D5F" w14:paraId="77A77C58" w14:textId="77777777" w:rsidTr="008B5D5F">
        <w:trPr>
          <w:trHeight w:val="11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EB325F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Cell Cycle Checkpoi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8491F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43E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9DF3C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9,9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5EABF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4041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7515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BIRC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5,BUB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BUB1B,CCNA2,CCNB1,CCNB2,CDC20,CDC45,CDK1,CDKN1A,CENPA,CENPE,CENPF,CENPP,ERCC6L,INCENP,KIF2C,MCM2,MCM5,MDM2,MDM4,NDC80,NSD2,NUF2,PLK1,SGO1,UBE2C</w:t>
            </w:r>
          </w:p>
        </w:tc>
      </w:tr>
      <w:tr w:rsidR="008B5D5F" w:rsidRPr="008B5D5F" w14:paraId="58A65CEE" w14:textId="77777777" w:rsidTr="008B5D5F">
        <w:trPr>
          <w:trHeight w:val="42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A3460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Pulmonary Fibrosis Idiopathic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8432E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7,07E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622BC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6,1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F7D35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4025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33E35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CTA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,BBC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3,BIRC5,COL11A1,COL12A1,COL16A1,COL1A1,COL1A2,COL2A1,COL5A2,COL8A2,COL9A1,FGFR2,FZD8,MAP2K6,MMP16,MMP23B,PDGFRA,PLAU,TGFB3</w:t>
            </w:r>
          </w:p>
        </w:tc>
      </w:tr>
      <w:tr w:rsidR="008B5D5F" w:rsidRPr="008B5D5F" w14:paraId="165060E2" w14:textId="77777777" w:rsidTr="008B5D5F">
        <w:trPr>
          <w:trHeight w:val="7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4802F6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Extracellular matrix organ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64B7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04E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9111D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4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2230E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873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BFA7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CAN,ADAM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2,ASPN,COL11A1,COL1A1,COL1A2,COL2A1,COL5A2,COL9A1,FMOD,ITGA1,ITGA8,NCAM1,TGFB3,TNN</w:t>
            </w:r>
          </w:p>
        </w:tc>
      </w:tr>
      <w:tr w:rsidR="008B5D5F" w:rsidRPr="008B5D5F" w14:paraId="7B39BF64" w14:textId="77777777" w:rsidTr="008B5D5F">
        <w:trPr>
          <w:trHeight w:val="56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17148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uclear Cytoskeleton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38CF4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6,02E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35684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6,8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AD2AE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873.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1370D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CTA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,CENPE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,DES,ITGA1,ITGA8,KIF11,KIF15,KIF20A,KIF22,KIF23,KIF2C,KIF4A,KIFC1,RACGAP1,TUBA1A</w:t>
            </w:r>
          </w:p>
        </w:tc>
      </w:tr>
      <w:tr w:rsidR="008B5D5F" w:rsidRPr="008B5D5F" w14:paraId="24CA45F0" w14:textId="77777777" w:rsidTr="008B5D5F">
        <w:trPr>
          <w:trHeight w:val="14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05F14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Eicosanoid Signa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76ED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B5B42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07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8C1E0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2927B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BHD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3,AP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G2,PLAAT3</w:t>
            </w:r>
          </w:p>
        </w:tc>
      </w:tr>
      <w:tr w:rsidR="008B5D5F" w:rsidRPr="008B5D5F" w14:paraId="0BEE2D97" w14:textId="77777777" w:rsidTr="008B5D5F">
        <w:trPr>
          <w:trHeight w:val="33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9C61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SP-RON Signaling in Macrophages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0C873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6E63A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8,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B21F9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344AC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OS2</w:t>
            </w:r>
          </w:p>
        </w:tc>
      </w:tr>
      <w:tr w:rsidR="008B5D5F" w:rsidRPr="008B5D5F" w14:paraId="4B1CEE42" w14:textId="77777777" w:rsidTr="008B5D5F">
        <w:trPr>
          <w:trHeight w:val="34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7A8AF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SP-RON Signaling in Cancer Cells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F2F91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0C06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4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199C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4BB2A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CTA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,NFKBIA</w:t>
            </w:r>
            <w:proofErr w:type="gramEnd"/>
          </w:p>
        </w:tc>
      </w:tr>
      <w:tr w:rsidR="008B5D5F" w:rsidRPr="008B5D5F" w14:paraId="330C40C3" w14:textId="77777777" w:rsidTr="008B5D5F">
        <w:trPr>
          <w:trHeight w:val="27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D361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egulation of the Epithelial Mesenchymal Transition in Development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FE6B8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2F1B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1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ECC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DF065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FZD8</w:t>
            </w:r>
          </w:p>
        </w:tc>
      </w:tr>
      <w:tr w:rsidR="008B5D5F" w:rsidRPr="008B5D5F" w14:paraId="2722CE23" w14:textId="77777777" w:rsidTr="008B5D5F">
        <w:trPr>
          <w:trHeight w:val="19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D4C3B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nsulin Secretion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27A02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F5AE5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3,6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ED78F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07705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PC</w:t>
            </w:r>
          </w:p>
        </w:tc>
      </w:tr>
      <w:tr w:rsidR="008B5D5F" w:rsidRPr="008B5D5F" w14:paraId="58D59FB1" w14:textId="77777777" w:rsidTr="008B5D5F">
        <w:trPr>
          <w:trHeight w:val="38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AEDF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Xenobiotic Metabolism PXR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904B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76164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5,1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0127D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4B76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OS2</w:t>
            </w:r>
          </w:p>
        </w:tc>
      </w:tr>
      <w:tr w:rsidR="008B5D5F" w:rsidRPr="008B5D5F" w14:paraId="27439A39" w14:textId="77777777" w:rsidTr="008B5D5F">
        <w:trPr>
          <w:trHeight w:val="40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5C417D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Xenobiotic Metabolism General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9195F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F3DDC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6,9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4ED9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F346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AP2K6</w:t>
            </w:r>
          </w:p>
        </w:tc>
      </w:tr>
      <w:tr w:rsidR="008B5D5F" w:rsidRPr="008B5D5F" w14:paraId="3180E484" w14:textId="77777777" w:rsidTr="008B5D5F">
        <w:trPr>
          <w:trHeight w:val="41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8055B8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nhibition of ARE-Mediated mRNA Degradation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56BF4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B4FFF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6,1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8DA1A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40A0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PPP2R2B</w:t>
            </w:r>
          </w:p>
        </w:tc>
      </w:tr>
      <w:tr w:rsidR="008B5D5F" w:rsidRPr="008B5D5F" w14:paraId="2733D1E9" w14:textId="77777777" w:rsidTr="008B5D5F">
        <w:trPr>
          <w:trHeight w:val="16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B641C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White Adipose Tissue Brown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C5CF0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64A10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4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430C9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07B37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BMP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7,FGFR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8B5D5F" w:rsidRPr="008B5D5F" w14:paraId="5C85299D" w14:textId="77777777" w:rsidTr="008B5D5F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08A4D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Systemic Lupus Erythematosus in B Cell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7E994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88BB6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4,1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4A0C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7EB92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CXCL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8,NFATC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4,TGFB3</w:t>
            </w:r>
          </w:p>
        </w:tc>
      </w:tr>
      <w:tr w:rsidR="008B5D5F" w:rsidRPr="008B5D5F" w14:paraId="572A42A2" w14:textId="77777777" w:rsidTr="008B5D5F">
        <w:trPr>
          <w:trHeight w:val="18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A4353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T Cell Exhaustion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5B871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B978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5,2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4F214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6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7E006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CD</w:t>
            </w: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47,NFATC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4,PPP2R2B</w:t>
            </w:r>
          </w:p>
        </w:tc>
      </w:tr>
      <w:tr w:rsidR="008B5D5F" w:rsidRPr="008B5D5F" w14:paraId="27000018" w14:textId="77777777" w:rsidTr="008B5D5F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4B35BE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pelin Endothelial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97B49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B816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4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2242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6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20469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proofErr w:type="gramStart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PLN,CCL</w:t>
            </w:r>
            <w:proofErr w:type="gramEnd"/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8B5D5F" w:rsidRPr="008B5D5F" w14:paraId="0C2C8D6A" w14:textId="77777777" w:rsidTr="008B5D5F">
        <w:trPr>
          <w:trHeight w:val="19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06B4A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pelin Cardiomyocyte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0D62A" w14:textId="77777777" w:rsidR="008B5D5F" w:rsidRPr="008B5D5F" w:rsidRDefault="008B5D5F" w:rsidP="008B5D5F">
            <w:pPr>
              <w:shd w:val="clear" w:color="auto" w:fill="auto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4F2C1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,01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CCB9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-3,66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7C3B9" w14:textId="77777777" w:rsidR="008B5D5F" w:rsidRPr="008B5D5F" w:rsidRDefault="008B5D5F" w:rsidP="008B5D5F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8B5D5F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PLN</w:t>
            </w:r>
          </w:p>
        </w:tc>
      </w:tr>
    </w:tbl>
    <w:p w14:paraId="1FFA8463" w14:textId="07BC46ED" w:rsidR="001E7127" w:rsidRPr="0002673A" w:rsidRDefault="008B5D5F" w:rsidP="0002673A">
      <w:pPr>
        <w:shd w:val="clear" w:color="auto" w:fill="auto"/>
        <w:jc w:val="left"/>
        <w:rPr>
          <w:rFonts w:ascii="Arial" w:hAnsi="Arial" w:cs="Arial"/>
          <w:lang w:val="en-GB"/>
        </w:rPr>
      </w:pPr>
      <w:r w:rsidRPr="008B5D5F">
        <w:rPr>
          <w:rFonts w:ascii="Arial" w:hAnsi="Arial" w:cs="Arial"/>
          <w:color w:val="auto"/>
          <w:sz w:val="18"/>
          <w:szCs w:val="18"/>
          <w:lang w:val="en-US" w:eastAsia="en-US"/>
        </w:rPr>
        <w:lastRenderedPageBreak/>
        <w:fldChar w:fldCharType="end"/>
      </w:r>
      <w:r w:rsidR="0002673A" w:rsidRPr="0002673A">
        <w:rPr>
          <w:rFonts w:ascii="Arial" w:hAnsi="Arial" w:cs="Arial"/>
          <w:u w:val="single"/>
          <w:lang w:val="en-GB"/>
        </w:rPr>
        <w:t xml:space="preserve">Supplementary Table </w:t>
      </w:r>
      <w:r w:rsidR="0002673A">
        <w:rPr>
          <w:rFonts w:ascii="Arial" w:hAnsi="Arial" w:cs="Arial"/>
          <w:u w:val="single"/>
          <w:lang w:val="en-GB"/>
        </w:rPr>
        <w:t>8</w:t>
      </w:r>
      <w:r w:rsidR="0002673A" w:rsidRPr="0002673A">
        <w:rPr>
          <w:rFonts w:ascii="Arial" w:hAnsi="Arial" w:cs="Arial"/>
          <w:lang w:val="en-GB"/>
        </w:rPr>
        <w:t xml:space="preserve">: </w:t>
      </w:r>
      <w:r w:rsidR="0002673A">
        <w:rPr>
          <w:rFonts w:ascii="Arial" w:hAnsi="Arial" w:cs="Arial"/>
          <w:lang w:val="en-GB"/>
        </w:rPr>
        <w:t>Comparison of the t</w:t>
      </w:r>
      <w:r w:rsidR="0002673A" w:rsidRPr="0002673A">
        <w:rPr>
          <w:rFonts w:ascii="Arial" w:hAnsi="Arial" w:cs="Arial"/>
          <w:lang w:val="en-GB"/>
        </w:rPr>
        <w:t xml:space="preserve">op </w:t>
      </w:r>
      <w:r w:rsidR="0002673A">
        <w:rPr>
          <w:rFonts w:ascii="Arial" w:hAnsi="Arial" w:cs="Arial"/>
          <w:lang w:val="en-GB"/>
        </w:rPr>
        <w:t>4</w:t>
      </w:r>
      <w:r w:rsidR="0002673A" w:rsidRPr="0002673A">
        <w:rPr>
          <w:rFonts w:ascii="Arial" w:hAnsi="Arial" w:cs="Arial"/>
          <w:lang w:val="en-GB"/>
        </w:rPr>
        <w:t xml:space="preserve">0 </w:t>
      </w:r>
      <w:r w:rsidR="0002673A">
        <w:rPr>
          <w:rFonts w:ascii="Arial" w:hAnsi="Arial" w:cs="Arial"/>
          <w:color w:val="000000"/>
          <w:lang w:val="en-US" w:eastAsia="en-US"/>
        </w:rPr>
        <w:t>c</w:t>
      </w:r>
      <w:r w:rsidR="0002673A" w:rsidRPr="0002673A">
        <w:rPr>
          <w:rFonts w:ascii="Arial" w:hAnsi="Arial" w:cs="Arial"/>
          <w:color w:val="000000"/>
          <w:lang w:val="en-US" w:eastAsia="en-US"/>
        </w:rPr>
        <w:t xml:space="preserve">anonical </w:t>
      </w:r>
      <w:r w:rsidR="0002673A">
        <w:rPr>
          <w:rFonts w:ascii="Arial" w:hAnsi="Arial" w:cs="Arial"/>
          <w:color w:val="000000"/>
          <w:lang w:val="en-US" w:eastAsia="en-US"/>
        </w:rPr>
        <w:t>p</w:t>
      </w:r>
      <w:r w:rsidR="0002673A" w:rsidRPr="0002673A">
        <w:rPr>
          <w:rFonts w:ascii="Arial" w:hAnsi="Arial" w:cs="Arial"/>
          <w:color w:val="000000"/>
          <w:lang w:val="en-US" w:eastAsia="en-US"/>
        </w:rPr>
        <w:t>athways</w:t>
      </w:r>
      <w:r w:rsidR="0002673A" w:rsidRPr="0002673A">
        <w:rPr>
          <w:rFonts w:ascii="Arial" w:hAnsi="Arial" w:cs="Arial"/>
          <w:lang w:val="en-GB"/>
        </w:rPr>
        <w:t xml:space="preserve"> </w:t>
      </w:r>
      <w:r w:rsidR="0002673A">
        <w:rPr>
          <w:rFonts w:ascii="Arial" w:hAnsi="Arial" w:cs="Arial"/>
          <w:lang w:val="en-GB"/>
        </w:rPr>
        <w:t>identified by Ingenuity Pathway Analysis between the three comparison groups (healthy, inflamed untreated and</w:t>
      </w:r>
      <w:r w:rsidR="0002673A" w:rsidRPr="0002673A">
        <w:rPr>
          <w:rFonts w:ascii="Arial" w:hAnsi="Arial" w:cs="Arial"/>
          <w:lang w:val="en-GB"/>
        </w:rPr>
        <w:t xml:space="preserve"> </w:t>
      </w:r>
      <w:r w:rsidR="0002673A">
        <w:rPr>
          <w:rFonts w:ascii="Arial" w:hAnsi="Arial" w:cs="Arial"/>
          <w:lang w:val="en-GB"/>
        </w:rPr>
        <w:t xml:space="preserve">DEX treated </w:t>
      </w:r>
      <w:r w:rsidR="0002673A" w:rsidRPr="0002673A">
        <w:rPr>
          <w:rFonts w:ascii="Arial" w:hAnsi="Arial" w:cs="Arial"/>
          <w:lang w:val="en-GB"/>
        </w:rPr>
        <w:t>inflamed chondrocytes</w:t>
      </w:r>
      <w:r w:rsidR="0002673A">
        <w:rPr>
          <w:rFonts w:ascii="Arial" w:hAnsi="Arial" w:cs="Arial"/>
          <w:lang w:val="en-GB"/>
        </w:rPr>
        <w:t>)</w:t>
      </w:r>
      <w:r w:rsidR="0002673A" w:rsidRPr="0002673A">
        <w:rPr>
          <w:rFonts w:ascii="Arial" w:hAnsi="Arial" w:cs="Arial"/>
          <w:lang w:val="en-GB"/>
        </w:rPr>
        <w:t xml:space="preserve"> at </w:t>
      </w:r>
      <w:r w:rsidR="0002673A">
        <w:rPr>
          <w:rFonts w:ascii="Arial" w:hAnsi="Arial" w:cs="Arial"/>
          <w:lang w:val="en-GB"/>
        </w:rPr>
        <w:t>48</w:t>
      </w:r>
      <w:r w:rsidR="0002673A" w:rsidRPr="0002673A">
        <w:rPr>
          <w:rFonts w:ascii="Arial" w:hAnsi="Arial" w:cs="Arial"/>
          <w:lang w:val="en-GB"/>
        </w:rPr>
        <w:t xml:space="preserve">H (sorted by ascending </w:t>
      </w:r>
      <w:r w:rsidR="0002673A" w:rsidRPr="0002673A">
        <w:rPr>
          <w:rFonts w:ascii="Arial" w:hAnsi="Arial" w:cs="Arial"/>
          <w:color w:val="000000"/>
          <w:lang w:val="en-GB" w:eastAsia="en-US"/>
        </w:rPr>
        <w:t>a</w:t>
      </w:r>
      <w:proofErr w:type="spellStart"/>
      <w:r w:rsidR="0002673A" w:rsidRPr="0002673A">
        <w:rPr>
          <w:rFonts w:ascii="Arial" w:hAnsi="Arial" w:cs="Arial"/>
          <w:color w:val="000000"/>
          <w:lang w:val="en-US" w:eastAsia="en-US"/>
        </w:rPr>
        <w:t>bsolute</w:t>
      </w:r>
      <w:proofErr w:type="spellEnd"/>
      <w:r w:rsidR="0002673A" w:rsidRPr="0002673A">
        <w:rPr>
          <w:rFonts w:ascii="Arial" w:hAnsi="Arial" w:cs="Arial"/>
          <w:color w:val="000000"/>
          <w:lang w:val="en-US" w:eastAsia="en-US"/>
        </w:rPr>
        <w:t xml:space="preserve"> z-score</w:t>
      </w:r>
      <w:r w:rsidR="0002673A">
        <w:rPr>
          <w:rFonts w:ascii="Arial" w:hAnsi="Arial" w:cs="Arial"/>
          <w:color w:val="000000"/>
          <w:lang w:val="en-US" w:eastAsia="en-US"/>
        </w:rPr>
        <w:t xml:space="preserve"> of the </w:t>
      </w:r>
      <w:r w:rsidR="0002673A">
        <w:rPr>
          <w:rFonts w:ascii="Arial" w:hAnsi="Arial" w:cs="Arial"/>
          <w:lang w:val="en-GB"/>
        </w:rPr>
        <w:t xml:space="preserve">DEX treated </w:t>
      </w:r>
      <w:r w:rsidR="0002673A" w:rsidRPr="0002673A">
        <w:rPr>
          <w:rFonts w:ascii="Arial" w:hAnsi="Arial" w:cs="Arial"/>
          <w:lang w:val="en-GB"/>
        </w:rPr>
        <w:t xml:space="preserve">inflamed </w:t>
      </w:r>
      <w:r w:rsidR="0002673A">
        <w:rPr>
          <w:rFonts w:ascii="Arial" w:hAnsi="Arial" w:cs="Arial"/>
          <w:lang w:val="en-GB"/>
        </w:rPr>
        <w:t>versus</w:t>
      </w:r>
      <w:r w:rsidR="0002673A">
        <w:rPr>
          <w:rFonts w:ascii="Arial" w:hAnsi="Arial" w:cs="Arial"/>
          <w:lang w:val="en-GB"/>
        </w:rPr>
        <w:t xml:space="preserve"> healthy </w:t>
      </w:r>
      <w:r w:rsidR="0002673A" w:rsidRPr="0002673A">
        <w:rPr>
          <w:rFonts w:ascii="Arial" w:hAnsi="Arial" w:cs="Arial"/>
          <w:lang w:val="en-GB"/>
        </w:rPr>
        <w:t>chondrocyte</w:t>
      </w:r>
      <w:r w:rsidR="0002673A">
        <w:rPr>
          <w:rFonts w:ascii="Arial" w:hAnsi="Arial" w:cs="Arial"/>
          <w:lang w:val="en-GB"/>
        </w:rPr>
        <w:t xml:space="preserve"> comparison)</w:t>
      </w:r>
      <w:r w:rsidR="001E7127" w:rsidRPr="001E7127">
        <w:rPr>
          <w:rFonts w:ascii="Arial" w:hAnsi="Arial" w:cs="Arial"/>
          <w:sz w:val="18"/>
          <w:szCs w:val="18"/>
          <w:lang w:val="en-US" w:eastAsia="en-US"/>
        </w:rPr>
        <w:fldChar w:fldCharType="begin"/>
      </w:r>
      <w:r w:rsidR="001E7127" w:rsidRPr="001E7127">
        <w:rPr>
          <w:rFonts w:ascii="Arial" w:hAnsi="Arial" w:cs="Arial"/>
          <w:sz w:val="18"/>
          <w:szCs w:val="18"/>
          <w:lang w:val="en-US" w:eastAsia="en-US"/>
        </w:rPr>
        <w:instrText xml:space="preserve"> LINK </w:instrText>
      </w:r>
      <w:r w:rsidR="000C34A1">
        <w:rPr>
          <w:rFonts w:ascii="Arial" w:hAnsi="Arial" w:cs="Arial"/>
          <w:sz w:val="18"/>
          <w:szCs w:val="18"/>
          <w:lang w:val="en-US" w:eastAsia="en-US"/>
        </w:rPr>
        <w:instrText xml:space="preserve">Excel.Sheet.8 "C:\\Users\\Arteagam\\DEP4DropBox Dropbox\\Veterm\\W4I BA KT BIG assay project plan\\Articles\\DEXAMETHASONE\\DEXA paper\\Ingenuity_pathways\\DEXA_healthy_inflamed_48h_comparison_Canonical_pathways.xls" "log FC sorted!R1C2:R42C5" </w:instrText>
      </w:r>
      <w:r w:rsidR="001E7127" w:rsidRPr="001E7127">
        <w:rPr>
          <w:rFonts w:ascii="Arial" w:hAnsi="Arial" w:cs="Arial"/>
          <w:sz w:val="18"/>
          <w:szCs w:val="18"/>
          <w:lang w:val="en-US" w:eastAsia="en-US"/>
        </w:rPr>
        <w:instrText xml:space="preserve">\a \f 4 \h  \* MERGEFORMAT </w:instrText>
      </w:r>
      <w:r w:rsidR="001E7127" w:rsidRPr="001E7127">
        <w:rPr>
          <w:rFonts w:ascii="Arial" w:hAnsi="Arial" w:cs="Arial"/>
          <w:sz w:val="18"/>
          <w:szCs w:val="18"/>
          <w:lang w:val="en-US" w:eastAsia="en-US"/>
        </w:rPr>
        <w:fldChar w:fldCharType="separate"/>
      </w:r>
    </w:p>
    <w:tbl>
      <w:tblPr>
        <w:tblW w:w="981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4680"/>
        <w:gridCol w:w="1620"/>
        <w:gridCol w:w="1800"/>
        <w:gridCol w:w="1710"/>
      </w:tblGrid>
      <w:tr w:rsidR="001E7127" w:rsidRPr="001E7127" w14:paraId="340D868B" w14:textId="77777777" w:rsidTr="001E7127">
        <w:trPr>
          <w:trHeight w:val="504"/>
        </w:trPr>
        <w:tc>
          <w:tcPr>
            <w:tcW w:w="98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D178F" w14:textId="425D063F" w:rsidR="001E7127" w:rsidRPr="001E7127" w:rsidRDefault="001E7127" w:rsidP="001E7127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</w:pPr>
            <w:r w:rsidRPr="001E712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>Top 40 Comparison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>s</w:t>
            </w:r>
            <w:r w:rsidRPr="001E712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 xml:space="preserve"> of Ingenuity Canonical Pathways between INF DEX, INF and </w:t>
            </w:r>
            <w:proofErr w:type="spellStart"/>
            <w:r w:rsidRPr="001E712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>H at</w:t>
            </w:r>
            <w:proofErr w:type="spellEnd"/>
            <w:r w:rsidRPr="001E712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 w:eastAsia="en-US"/>
              </w:rPr>
              <w:t xml:space="preserve"> 48H</w:t>
            </w:r>
          </w:p>
        </w:tc>
      </w:tr>
      <w:tr w:rsidR="001E7127" w:rsidRPr="001E7127" w14:paraId="56BFA888" w14:textId="77777777" w:rsidTr="001E7127">
        <w:trPr>
          <w:trHeight w:val="792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41D1" w14:textId="77777777" w:rsidR="001E7127" w:rsidRPr="001E7127" w:rsidRDefault="001E7127" w:rsidP="001E7127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  <w:t>Canonical Pathway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A5B3" w14:textId="58F6B70B" w:rsidR="001E7127" w:rsidRPr="001E7127" w:rsidRDefault="001E7127" w:rsidP="001E7127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  <w:t>Inflamed_healty_48h_logF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9566" w14:textId="0334BEE7" w:rsidR="001E7127" w:rsidRPr="001E7127" w:rsidRDefault="001E7127" w:rsidP="001E7127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  <w:t>Dex_vs_inflamed_48h_logF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4DEF" w14:textId="198C46EA" w:rsidR="001E7127" w:rsidRPr="001E7127" w:rsidRDefault="001E7127" w:rsidP="001E7127">
            <w:pPr>
              <w:shd w:val="clear" w:color="auto" w:fill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 w:eastAsia="en-US"/>
              </w:rPr>
              <w:t>Dex_vs_healthy_48h_logFC</w:t>
            </w:r>
          </w:p>
        </w:tc>
      </w:tr>
      <w:tr w:rsidR="001E7127" w:rsidRPr="001E7127" w14:paraId="327A4E4F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5A0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eutrophil Extracellular Trap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7723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4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69B19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9017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795</w:t>
            </w:r>
          </w:p>
        </w:tc>
      </w:tr>
      <w:tr w:rsidR="001E7127" w:rsidRPr="001E7127" w14:paraId="07323A56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AEDF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Sirtuin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D839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EE51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769C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746</w:t>
            </w:r>
          </w:p>
        </w:tc>
      </w:tr>
      <w:tr w:rsidR="001E7127" w:rsidRPr="001E7127" w14:paraId="74027A32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4A17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Coronavirus Pathogenesis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2990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6BDF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1E38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673</w:t>
            </w:r>
          </w:p>
        </w:tc>
      </w:tr>
      <w:tr w:rsidR="001E7127" w:rsidRPr="001E7127" w14:paraId="60661F88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6CD4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proofErr w:type="spellStart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NOS</w:t>
            </w:r>
            <w:proofErr w:type="spellEnd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 xml:space="preserve">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E9D4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56E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6B90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646</w:t>
            </w:r>
          </w:p>
        </w:tc>
      </w:tr>
      <w:tr w:rsidR="001E7127" w:rsidRPr="001E7127" w14:paraId="4499B1E5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48F41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euroinflammation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88B3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1148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D08D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6</w:t>
            </w:r>
          </w:p>
        </w:tc>
      </w:tr>
      <w:tr w:rsidR="001E7127" w:rsidRPr="001E7127" w14:paraId="57B0B15B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A6D1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Hepatic Cholesta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7EF7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A4F1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A162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5</w:t>
            </w:r>
          </w:p>
        </w:tc>
      </w:tr>
      <w:tr w:rsidR="001E7127" w:rsidRPr="001E7127" w14:paraId="07BD1340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0CC1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L-6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1AA7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5DF49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3F2F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496</w:t>
            </w:r>
          </w:p>
        </w:tc>
      </w:tr>
      <w:tr w:rsidR="001E7127" w:rsidRPr="001E7127" w14:paraId="0B00BE0C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83B2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ole of Pattern Recognition Receptors in Recognition of Bacteria and Viru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2ADF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8082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CFDC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449</w:t>
            </w:r>
          </w:p>
        </w:tc>
      </w:tr>
      <w:tr w:rsidR="001E7127" w:rsidRPr="001E7127" w14:paraId="6A4287EA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7847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 xml:space="preserve">NFE2L2 regulating </w:t>
            </w:r>
            <w:proofErr w:type="gramStart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nti-oxidant</w:t>
            </w:r>
            <w:proofErr w:type="gramEnd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/detoxification enzym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276B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22DD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6521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449</w:t>
            </w:r>
          </w:p>
        </w:tc>
      </w:tr>
      <w:tr w:rsidR="001E7127" w:rsidRPr="001E7127" w14:paraId="17CBE36D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0F8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HOGDI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24B2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9A9C1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2066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357</w:t>
            </w:r>
          </w:p>
        </w:tc>
      </w:tr>
      <w:tr w:rsidR="001E7127" w:rsidRPr="001E7127" w14:paraId="61F52EB3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08FD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LR signaling pathw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9CF6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6FFD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15E8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333</w:t>
            </w:r>
          </w:p>
        </w:tc>
      </w:tr>
      <w:tr w:rsidR="001E7127" w:rsidRPr="001E7127" w14:paraId="06092813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D73F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mino acids regulate mTOR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612D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D624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F082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333</w:t>
            </w:r>
          </w:p>
        </w:tc>
      </w:tr>
      <w:tr w:rsidR="001E7127" w:rsidRPr="001E7127" w14:paraId="29278778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31B3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cute Phase Response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7332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CE1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EBF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324</w:t>
            </w:r>
          </w:p>
        </w:tc>
      </w:tr>
      <w:tr w:rsidR="001E7127" w:rsidRPr="001E7127" w14:paraId="33D58F4D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4D74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WNT/β-catenin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423C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D405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1D0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324</w:t>
            </w:r>
          </w:p>
        </w:tc>
      </w:tr>
      <w:tr w:rsidR="001E7127" w:rsidRPr="001E7127" w14:paraId="288760F4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5D2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FOXO-mediated transcription of cell death ge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E903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06EE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B0EE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236</w:t>
            </w:r>
          </w:p>
        </w:tc>
      </w:tr>
      <w:tr w:rsidR="001E7127" w:rsidRPr="001E7127" w14:paraId="5A36C972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F2A7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TF4 activates genes in response to endoplasmic reticulum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DB99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5373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3E14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236</w:t>
            </w:r>
          </w:p>
        </w:tc>
      </w:tr>
      <w:tr w:rsidR="001E7127" w:rsidRPr="001E7127" w14:paraId="3D8BD0F4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AF40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utopha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093A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E133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4EF4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236</w:t>
            </w:r>
          </w:p>
        </w:tc>
      </w:tr>
      <w:tr w:rsidR="001E7127" w:rsidRPr="001E7127" w14:paraId="6AE83A67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C04E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ole of MAPK Signaling in Promoting the Pathogenesis of Influenz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4A06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854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C43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138</w:t>
            </w:r>
          </w:p>
        </w:tc>
      </w:tr>
      <w:tr w:rsidR="001E7127" w:rsidRPr="001E7127" w14:paraId="0F6E0106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580D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nduction of Apoptosis by HIV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DC3C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0.4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D72A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54391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121</w:t>
            </w:r>
          </w:p>
        </w:tc>
      </w:tr>
      <w:tr w:rsidR="001E7127" w:rsidRPr="001E7127" w14:paraId="145336A4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A0A8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IF Regulation of Innate Immun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21A6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CDBC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9529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121</w:t>
            </w:r>
          </w:p>
        </w:tc>
      </w:tr>
      <w:tr w:rsidR="001E7127" w:rsidRPr="001E7127" w14:paraId="2CCE2EB1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3F0B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ron uptake and trans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7879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941D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E848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111</w:t>
            </w:r>
          </w:p>
        </w:tc>
      </w:tr>
      <w:tr w:rsidR="001E7127" w:rsidRPr="001E7127" w14:paraId="32368091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2105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ole of Macrophages, Fibroblasts and Endothelial Cells in Rheumatoid Arthr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ADEB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EA9A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E8A8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058</w:t>
            </w:r>
          </w:p>
        </w:tc>
      </w:tr>
      <w:tr w:rsidR="001E7127" w:rsidRPr="001E7127" w14:paraId="686E1A75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F14B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esponse of EIF2AK1 (HRI) to heme deficie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B7D3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05A4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392A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2FF9A2D9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9FC3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egulation of TP53 Activity through Methy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D40D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D4BCD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1CD3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5D5D07EE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934C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FOXO-mediated transcription of cell cycle ge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76E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F859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56C6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4B6397F0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6251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L-17A Signaling in Gastric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A490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FC78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5DB1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5511F39E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8B91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nterleukin-10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083B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9C259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1930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32512E46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BE0A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 xml:space="preserve">Role of </w:t>
            </w:r>
            <w:proofErr w:type="spellStart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Hypercytokinemia</w:t>
            </w:r>
            <w:proofErr w:type="spellEnd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/</w:t>
            </w:r>
            <w:proofErr w:type="spellStart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hyperchemokinemia</w:t>
            </w:r>
            <w:proofErr w:type="spellEnd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 xml:space="preserve"> in the Pathogenesis of Influenz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6EC0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944E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FCA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237C94EF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8FA89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4-1BB Signaling in T Lymphocy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0421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3806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134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5171E817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A530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proofErr w:type="spellStart"/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Pexophag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F912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050C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77A0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</w:tr>
      <w:tr w:rsidR="001E7127" w:rsidRPr="001E7127" w14:paraId="4DEEDF34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18A02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Production of Nitric Oxide and Reactive Oxygen Species in Macrophag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256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09101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951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941</w:t>
            </w:r>
          </w:p>
        </w:tc>
      </w:tr>
      <w:tr w:rsidR="001E7127" w:rsidRPr="001E7127" w14:paraId="553A6075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5BDE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Dilated Cardiomyopathy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5C5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9BD5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1565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941</w:t>
            </w:r>
          </w:p>
        </w:tc>
      </w:tr>
      <w:tr w:rsidR="001E7127" w:rsidRPr="001E7127" w14:paraId="7A2A6FDB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3575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L-33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9D76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A6D5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001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897</w:t>
            </w:r>
          </w:p>
        </w:tc>
      </w:tr>
      <w:tr w:rsidR="001E7127" w:rsidRPr="001E7127" w14:paraId="2A86C668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22E5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ole of IL-17F in Allergic Inflammatory Airway Disea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90E0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C32D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CF4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89</w:t>
            </w:r>
          </w:p>
        </w:tc>
      </w:tr>
      <w:tr w:rsidR="001E7127" w:rsidRPr="001E7127" w14:paraId="08B94CD3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65CE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TREM1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5AFBA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34ED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325A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89</w:t>
            </w:r>
          </w:p>
        </w:tc>
      </w:tr>
      <w:tr w:rsidR="001E7127" w:rsidRPr="001E7127" w14:paraId="32E1BCD7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DF24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L-17A Signaling in Airway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1538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E27A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01B1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89</w:t>
            </w:r>
          </w:p>
        </w:tc>
      </w:tr>
      <w:tr w:rsidR="001E7127" w:rsidRPr="001E7127" w14:paraId="501D73B5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6604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MAP kinase activ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FA95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4CC7E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5D79C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89</w:t>
            </w:r>
          </w:p>
        </w:tc>
      </w:tr>
      <w:tr w:rsidR="001E7127" w:rsidRPr="001E7127" w14:paraId="7B975550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CC04C" w14:textId="069EFB65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Role of Chondrocytes in Rheum</w:t>
            </w:r>
            <w:r w:rsidR="00AB3974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atoid</w:t>
            </w: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 xml:space="preserve"> Arthritis Signal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9D96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2.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654A7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7DC3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706</w:t>
            </w:r>
          </w:p>
        </w:tc>
      </w:tr>
      <w:tr w:rsidR="001E7127" w:rsidRPr="001E7127" w14:paraId="6E0A7749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0D618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IL-17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2569F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1EE00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407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698</w:t>
            </w:r>
          </w:p>
        </w:tc>
      </w:tr>
      <w:tr w:rsidR="001E7127" w:rsidRPr="001E7127" w14:paraId="3E92A494" w14:textId="77777777" w:rsidTr="00AB3974">
        <w:trPr>
          <w:trHeight w:val="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F2C19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DDX58/IFIH1-mediated induction of interferon-alpha/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B893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8796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A2F3B" w14:textId="77777777" w:rsidR="001E7127" w:rsidRPr="001E7127" w:rsidRDefault="001E7127" w:rsidP="001E7127">
            <w:pPr>
              <w:shd w:val="clear" w:color="auto" w:fill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</w:pPr>
            <w:r w:rsidRPr="001E7127">
              <w:rPr>
                <w:rFonts w:ascii="Arial" w:hAnsi="Arial" w:cs="Arial"/>
                <w:color w:val="auto"/>
                <w:sz w:val="18"/>
                <w:szCs w:val="18"/>
                <w:lang w:val="en-US" w:eastAsia="en-US"/>
              </w:rPr>
              <w:t>1.667</w:t>
            </w:r>
          </w:p>
        </w:tc>
      </w:tr>
    </w:tbl>
    <w:p w14:paraId="35640306" w14:textId="1AC099CF" w:rsidR="00EC7901" w:rsidRPr="001E7127" w:rsidRDefault="001E7127" w:rsidP="001E7127">
      <w:pPr>
        <w:shd w:val="clear" w:color="auto" w:fill="auto"/>
        <w:jc w:val="left"/>
        <w:rPr>
          <w:rFonts w:ascii="Arial" w:hAnsi="Arial" w:cs="Arial"/>
          <w:color w:val="auto"/>
          <w:sz w:val="18"/>
          <w:szCs w:val="18"/>
          <w:lang w:val="en-US" w:eastAsia="en-US"/>
        </w:rPr>
      </w:pPr>
      <w:r w:rsidRPr="001E7127">
        <w:rPr>
          <w:rFonts w:ascii="Arial" w:hAnsi="Arial" w:cs="Arial"/>
          <w:color w:val="auto"/>
          <w:sz w:val="18"/>
          <w:szCs w:val="18"/>
          <w:lang w:val="en-US" w:eastAsia="en-US"/>
        </w:rPr>
        <w:fldChar w:fldCharType="end"/>
      </w:r>
    </w:p>
    <w:sectPr w:rsidR="00EC7901" w:rsidRPr="001E7127" w:rsidSect="00A778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EC882" w14:textId="77777777" w:rsidR="00CE6FE5" w:rsidRDefault="00CE6FE5">
      <w:r>
        <w:separator/>
      </w:r>
    </w:p>
  </w:endnote>
  <w:endnote w:type="continuationSeparator" w:id="0">
    <w:p w14:paraId="2D80FC4D" w14:textId="77777777" w:rsidR="00CE6FE5" w:rsidRDefault="00CE6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Corbel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8517246"/>
      <w:docPartObj>
        <w:docPartGallery w:val="Page Numbers (Bottom of Page)"/>
        <w:docPartUnique/>
      </w:docPartObj>
    </w:sdtPr>
    <w:sdtContent>
      <w:p w14:paraId="1CEAF7EB" w14:textId="77777777" w:rsidR="00B66103" w:rsidRDefault="00831772" w:rsidP="00AE57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35C371" w14:textId="77777777" w:rsidR="00B66103" w:rsidRDefault="00B66103" w:rsidP="00A778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1784329"/>
      <w:docPartObj>
        <w:docPartGallery w:val="Page Numbers (Bottom of Page)"/>
        <w:docPartUnique/>
      </w:docPartObj>
    </w:sdtPr>
    <w:sdtContent>
      <w:p w14:paraId="60F15C23" w14:textId="77777777" w:rsidR="00B66103" w:rsidRDefault="00831772" w:rsidP="00AE57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771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668A0CE" w14:textId="77777777" w:rsidR="00B66103" w:rsidRDefault="00B66103" w:rsidP="00A778B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AD49F" w14:textId="77777777" w:rsidR="00C14B57" w:rsidRDefault="00C14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D5E59" w14:textId="77777777" w:rsidR="00CE6FE5" w:rsidRDefault="00CE6FE5">
      <w:r>
        <w:separator/>
      </w:r>
    </w:p>
  </w:footnote>
  <w:footnote w:type="continuationSeparator" w:id="0">
    <w:p w14:paraId="53E2D849" w14:textId="77777777" w:rsidR="00CE6FE5" w:rsidRDefault="00CE6F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009B6" w14:textId="77777777" w:rsidR="00C14B57" w:rsidRDefault="00C14B5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42E95" w14:textId="77777777" w:rsidR="00C14B57" w:rsidRDefault="00C14B5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0C27C" w14:textId="77777777" w:rsidR="00C14B57" w:rsidRDefault="00C14B5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831"/>
    <w:rsid w:val="0000357C"/>
    <w:rsid w:val="0002673A"/>
    <w:rsid w:val="00042652"/>
    <w:rsid w:val="00044E69"/>
    <w:rsid w:val="000A54F9"/>
    <w:rsid w:val="000C34A1"/>
    <w:rsid w:val="001518F1"/>
    <w:rsid w:val="001A2E98"/>
    <w:rsid w:val="001C45DB"/>
    <w:rsid w:val="001E7127"/>
    <w:rsid w:val="00284483"/>
    <w:rsid w:val="0033614D"/>
    <w:rsid w:val="003C7B9E"/>
    <w:rsid w:val="003D793D"/>
    <w:rsid w:val="00437907"/>
    <w:rsid w:val="004D32D6"/>
    <w:rsid w:val="005749D0"/>
    <w:rsid w:val="0061612D"/>
    <w:rsid w:val="006453BF"/>
    <w:rsid w:val="0067742F"/>
    <w:rsid w:val="006E3140"/>
    <w:rsid w:val="00712938"/>
    <w:rsid w:val="007E099E"/>
    <w:rsid w:val="00807FC4"/>
    <w:rsid w:val="00810FEA"/>
    <w:rsid w:val="00831772"/>
    <w:rsid w:val="008B5D5F"/>
    <w:rsid w:val="009777B7"/>
    <w:rsid w:val="00A835CD"/>
    <w:rsid w:val="00AB3974"/>
    <w:rsid w:val="00B07026"/>
    <w:rsid w:val="00B46A4C"/>
    <w:rsid w:val="00B66103"/>
    <w:rsid w:val="00BE38E7"/>
    <w:rsid w:val="00BE4215"/>
    <w:rsid w:val="00C14B57"/>
    <w:rsid w:val="00C5244A"/>
    <w:rsid w:val="00CA3BD7"/>
    <w:rsid w:val="00CE6FE5"/>
    <w:rsid w:val="00D868FA"/>
    <w:rsid w:val="00E07716"/>
    <w:rsid w:val="00E57831"/>
    <w:rsid w:val="00EB5142"/>
    <w:rsid w:val="00EC7901"/>
    <w:rsid w:val="00EE43F0"/>
    <w:rsid w:val="00FB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D2BC"/>
  <w15:chartTrackingRefBased/>
  <w15:docId w15:val="{4F56CA5E-F082-4566-96AC-8C5635093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831"/>
    <w:pPr>
      <w:shd w:val="clear" w:color="auto" w:fill="FFFFFF"/>
      <w:spacing w:after="0" w:line="240" w:lineRule="auto"/>
      <w:jc w:val="both"/>
    </w:pPr>
    <w:rPr>
      <w:rFonts w:ascii="Avenir Book" w:eastAsia="Times New Roman" w:hAnsi="Avenir Book" w:cs="Segoe UI"/>
      <w:color w:val="212121"/>
      <w:sz w:val="24"/>
      <w:szCs w:val="24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831"/>
    <w:pPr>
      <w:spacing w:before="100" w:beforeAutospacing="1" w:after="100" w:afterAutospacing="1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831"/>
    <w:rPr>
      <w:rFonts w:ascii="Avenir Book" w:eastAsia="Times New Roman" w:hAnsi="Avenir Book" w:cs="Segoe UI"/>
      <w:b/>
      <w:color w:val="212121"/>
      <w:sz w:val="24"/>
      <w:szCs w:val="24"/>
      <w:shd w:val="clear" w:color="auto" w:fill="FFFFFF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E578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831"/>
    <w:rPr>
      <w:rFonts w:ascii="Avenir Book" w:eastAsia="Times New Roman" w:hAnsi="Avenir Book" w:cs="Segoe UI"/>
      <w:color w:val="212121"/>
      <w:sz w:val="24"/>
      <w:szCs w:val="24"/>
      <w:shd w:val="clear" w:color="auto" w:fill="FFFFFF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57831"/>
  </w:style>
  <w:style w:type="paragraph" w:styleId="BalloonText">
    <w:name w:val="Balloon Text"/>
    <w:basedOn w:val="Normal"/>
    <w:link w:val="BalloonTextChar"/>
    <w:uiPriority w:val="99"/>
    <w:semiHidden/>
    <w:unhideWhenUsed/>
    <w:rsid w:val="00E57831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831"/>
    <w:rPr>
      <w:rFonts w:ascii="Segoe UI" w:eastAsia="Times New Roman" w:hAnsi="Segoe UI" w:cs="Segoe UI"/>
      <w:color w:val="212121"/>
      <w:sz w:val="18"/>
      <w:szCs w:val="18"/>
      <w:shd w:val="clear" w:color="auto" w:fill="FFFFFF"/>
      <w:lang w:val="en" w:eastAsia="en-GB"/>
    </w:rPr>
  </w:style>
  <w:style w:type="table" w:styleId="TableGrid">
    <w:name w:val="Table Grid"/>
    <w:basedOn w:val="TableNormal"/>
    <w:uiPriority w:val="39"/>
    <w:rsid w:val="00C1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C45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1C45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C45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042652"/>
    <w:pPr>
      <w:shd w:val="clear" w:color="auto" w:fill="FFFFFF"/>
      <w:spacing w:after="0" w:line="240" w:lineRule="auto"/>
      <w:jc w:val="both"/>
    </w:pPr>
    <w:rPr>
      <w:rFonts w:ascii="Avenir Book" w:eastAsia="Times New Roman" w:hAnsi="Avenir Book" w:cs="Segoe UI"/>
      <w:color w:val="212121"/>
      <w:sz w:val="24"/>
      <w:szCs w:val="24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834</Words>
  <Characters>1615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sova Karyna Andriivna</dc:creator>
  <cp:keywords/>
  <dc:description/>
  <cp:lastModifiedBy>Jenner Florien</cp:lastModifiedBy>
  <cp:revision>2</cp:revision>
  <dcterms:created xsi:type="dcterms:W3CDTF">2024-06-27T13:01:00Z</dcterms:created>
  <dcterms:modified xsi:type="dcterms:W3CDTF">2024-06-27T13:01:00Z</dcterms:modified>
</cp:coreProperties>
</file>